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B6CD49" w14:textId="77777777" w:rsidR="00AD4451" w:rsidRPr="00EC5AFC" w:rsidRDefault="00AD4451" w:rsidP="00EC2EA5">
      <w:pPr>
        <w:pStyle w:val="SupplementaryMaterial"/>
      </w:pPr>
      <w:r w:rsidRPr="00EC5AFC">
        <w:t>Supplementary material</w:t>
      </w:r>
    </w:p>
    <w:p w14:paraId="77C0F28F" w14:textId="35F33992" w:rsidR="00A34A88" w:rsidRPr="00EC5AFC" w:rsidRDefault="00A34A88" w:rsidP="00A34A88">
      <w:pPr>
        <w:pStyle w:val="AuthorList"/>
        <w:widowControl w:val="0"/>
        <w:kinsoku w:val="0"/>
        <w:overflowPunct w:val="0"/>
        <w:autoSpaceDE w:val="0"/>
        <w:autoSpaceDN w:val="0"/>
        <w:snapToGrid w:val="0"/>
        <w:rPr>
          <w:sz w:val="32"/>
          <w:szCs w:val="32"/>
        </w:rPr>
      </w:pPr>
      <w:r w:rsidRPr="00EC5AFC">
        <w:rPr>
          <w:sz w:val="32"/>
          <w:szCs w:val="32"/>
        </w:rPr>
        <w:t>Impact of longer working hours on fathers’ parenting behavior when their infants are 6 months old: The Japan Environment and Children’s Study</w:t>
      </w:r>
    </w:p>
    <w:p w14:paraId="40264F76" w14:textId="6448CC62" w:rsidR="00A34A88" w:rsidRPr="00EC5AFC" w:rsidRDefault="00A34A88" w:rsidP="00A34A88">
      <w:pPr>
        <w:pStyle w:val="AuthorList"/>
        <w:widowControl w:val="0"/>
        <w:kinsoku w:val="0"/>
        <w:overflowPunct w:val="0"/>
        <w:autoSpaceDE w:val="0"/>
        <w:autoSpaceDN w:val="0"/>
        <w:snapToGrid w:val="0"/>
      </w:pPr>
      <w:proofErr w:type="spellStart"/>
      <w:r w:rsidRPr="00EC5AFC">
        <w:t>Haruka</w:t>
      </w:r>
      <w:proofErr w:type="spellEnd"/>
      <w:r w:rsidRPr="00EC5AFC">
        <w:t xml:space="preserve"> Kasamatsu</w:t>
      </w:r>
      <w:r w:rsidRPr="00EC5AFC">
        <w:rPr>
          <w:vertAlign w:val="superscript"/>
        </w:rPr>
        <w:t>1</w:t>
      </w:r>
      <w:r w:rsidRPr="00EC5AFC">
        <w:t xml:space="preserve">, </w:t>
      </w:r>
      <w:r w:rsidRPr="00EC5AFC">
        <w:rPr>
          <w:rFonts w:hint="eastAsia"/>
          <w:lang w:eastAsia="ja-JP"/>
        </w:rPr>
        <w:t>Akiko Tsuchida</w:t>
      </w:r>
      <w:r w:rsidRPr="00EC5AFC">
        <w:rPr>
          <w:vertAlign w:val="superscript"/>
          <w:lang w:eastAsia="ja-JP"/>
        </w:rPr>
        <w:t>1,</w:t>
      </w:r>
      <w:r w:rsidRPr="00EC5AFC">
        <w:rPr>
          <w:vertAlign w:val="superscript"/>
        </w:rPr>
        <w:t>2</w:t>
      </w:r>
      <w:r w:rsidRPr="00EC5AFC">
        <w:t>, Kenta Matsumura</w:t>
      </w:r>
      <w:r w:rsidRPr="00EC5AFC">
        <w:rPr>
          <w:vertAlign w:val="superscript"/>
        </w:rPr>
        <w:t>1,2</w:t>
      </w:r>
      <w:r w:rsidRPr="00EC5AFC">
        <w:t>, Kei Hamazaki</w:t>
      </w:r>
      <w:r w:rsidRPr="00EC5AFC">
        <w:rPr>
          <w:vertAlign w:val="superscript"/>
          <w:lang w:eastAsia="ja-JP"/>
        </w:rPr>
        <w:t>1,</w:t>
      </w:r>
      <w:r w:rsidRPr="00EC5AFC">
        <w:rPr>
          <w:vertAlign w:val="superscript"/>
        </w:rPr>
        <w:t>2,3</w:t>
      </w:r>
      <w:r w:rsidRPr="00EC5AFC">
        <w:t>,</w:t>
      </w:r>
      <w:r w:rsidR="00791C3E" w:rsidRPr="00EC5AFC">
        <w:rPr>
          <w:rFonts w:hint="eastAsia"/>
          <w:lang w:eastAsia="ja-JP"/>
        </w:rPr>
        <w:t xml:space="preserve"> </w:t>
      </w:r>
      <w:r w:rsidRPr="00EC5AFC">
        <w:t>Mariko Inoue</w:t>
      </w:r>
      <w:r w:rsidRPr="00EC5AFC">
        <w:rPr>
          <w:vertAlign w:val="superscript"/>
        </w:rPr>
        <w:t>2</w:t>
      </w:r>
      <w:r w:rsidRPr="00EC5AFC">
        <w:t>,</w:t>
      </w:r>
      <w:r w:rsidRPr="00EC5AFC">
        <w:rPr>
          <w:lang w:eastAsia="ja-JP"/>
        </w:rPr>
        <w:t xml:space="preserve"> </w:t>
      </w:r>
      <w:proofErr w:type="spellStart"/>
      <w:r w:rsidRPr="00EC5AFC">
        <w:t>Hidekuni</w:t>
      </w:r>
      <w:proofErr w:type="spellEnd"/>
      <w:r w:rsidRPr="00EC5AFC">
        <w:t xml:space="preserve"> Inadera</w:t>
      </w:r>
      <w:r w:rsidRPr="00EC5AFC">
        <w:rPr>
          <w:vertAlign w:val="superscript"/>
          <w:lang w:eastAsia="ja-JP"/>
        </w:rPr>
        <w:t>1,</w:t>
      </w:r>
      <w:r w:rsidRPr="00EC5AFC">
        <w:rPr>
          <w:vertAlign w:val="superscript"/>
        </w:rPr>
        <w:t>2</w:t>
      </w:r>
      <w:r w:rsidRPr="00EC5AFC">
        <w:t>*, and the Japan Environment and Children’s Study Group**</w:t>
      </w:r>
    </w:p>
    <w:p w14:paraId="6A9AC9B4" w14:textId="77777777" w:rsidR="00A34A88" w:rsidRPr="00EC5AFC" w:rsidRDefault="00A34A88" w:rsidP="00A56AAB">
      <w:pPr>
        <w:adjustRightInd w:val="0"/>
        <w:snapToGrid w:val="0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14:paraId="74BE2DFB" w14:textId="322E7E7C" w:rsidR="00A34A88" w:rsidRPr="00EC5AFC" w:rsidRDefault="00A34A88" w:rsidP="00A34A88">
      <w:pPr>
        <w:adjustRightInd w:val="0"/>
        <w:snapToGrid w:val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EC5AFC">
        <w:rPr>
          <w:rFonts w:ascii="Times New Roman" w:hAnsi="Times New Roman" w:cs="Times New Roman"/>
          <w:b/>
          <w:bCs/>
          <w:sz w:val="24"/>
          <w:szCs w:val="24"/>
        </w:rPr>
        <w:t>* Correspondence</w:t>
      </w:r>
      <w:r w:rsidRPr="00EC5AFC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EC5AFC">
        <w:rPr>
          <w:rFonts w:ascii="Times New Roman" w:hAnsi="Times New Roman" w:cs="Times New Roman"/>
          <w:sz w:val="24"/>
          <w:szCs w:val="24"/>
        </w:rPr>
        <w:t>Hidekuni</w:t>
      </w:r>
      <w:proofErr w:type="spellEnd"/>
      <w:r w:rsidRPr="00EC5A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C5AFC">
        <w:rPr>
          <w:rFonts w:ascii="Times New Roman" w:hAnsi="Times New Roman" w:cs="Times New Roman"/>
          <w:sz w:val="24"/>
          <w:szCs w:val="24"/>
        </w:rPr>
        <w:t>Inadera</w:t>
      </w:r>
      <w:proofErr w:type="spellEnd"/>
      <w:r w:rsidRPr="00EC5AFC">
        <w:rPr>
          <w:rFonts w:ascii="Times New Roman" w:hAnsi="Times New Roman" w:cs="Times New Roman"/>
          <w:sz w:val="24"/>
          <w:szCs w:val="24"/>
        </w:rPr>
        <w:t>: inadera@med.u-toyama.ac.jp</w:t>
      </w:r>
    </w:p>
    <w:p w14:paraId="073C6B4B" w14:textId="77777777" w:rsidR="00A34A88" w:rsidRPr="00EC5AFC" w:rsidRDefault="00A34A88" w:rsidP="00A56AAB">
      <w:pPr>
        <w:adjustRightInd w:val="0"/>
        <w:snapToGrid w:val="0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14:paraId="4294921F" w14:textId="77777777" w:rsidR="00A34A88" w:rsidRPr="00EC5AFC" w:rsidRDefault="00A34A88" w:rsidP="00A56AAB">
      <w:pPr>
        <w:adjustRightInd w:val="0"/>
        <w:snapToGrid w:val="0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14:paraId="6FA7EE93" w14:textId="423A7091" w:rsidR="00A34A88" w:rsidRPr="00EC5AFC" w:rsidRDefault="00A34A88" w:rsidP="00A34A88">
      <w:pPr>
        <w:pStyle w:val="Heading1"/>
      </w:pPr>
      <w:r w:rsidRPr="00EC5AFC">
        <w:t>Supplementary Tables</w:t>
      </w:r>
    </w:p>
    <w:p w14:paraId="69C28080" w14:textId="77777777" w:rsidR="00A34A88" w:rsidRPr="00EC5AFC" w:rsidRDefault="00A34A88" w:rsidP="00A56AAB">
      <w:pPr>
        <w:adjustRightInd w:val="0"/>
        <w:snapToGrid w:val="0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14:paraId="5CEE17E6" w14:textId="064C9248" w:rsidR="00AD4451" w:rsidRPr="00EC5AFC" w:rsidRDefault="00AD4451" w:rsidP="00A56AAB">
      <w:pPr>
        <w:adjustRightInd w:val="0"/>
        <w:snapToGrid w:val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EC5AFC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EC5AFC">
        <w:rPr>
          <w:rFonts w:ascii="Times New Roman" w:hAnsi="Times New Roman" w:cs="Times New Roman"/>
          <w:sz w:val="24"/>
          <w:szCs w:val="24"/>
        </w:rPr>
        <w:t>.</w:t>
      </w:r>
      <w:r w:rsidRPr="00EC5AF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C5AFC">
        <w:rPr>
          <w:rFonts w:ascii="Times New Roman" w:hAnsi="Times New Roman" w:cs="Times New Roman"/>
          <w:sz w:val="24"/>
          <w:szCs w:val="24"/>
        </w:rPr>
        <w:t>Adjusted odds ratios (95% confidence intervals) for low engagement in fathers’ parenting behaviors when their infant(s) was 6 months old according to covariates.</w:t>
      </w:r>
    </w:p>
    <w:p w14:paraId="4F0DDF9C" w14:textId="4D85CF02" w:rsidR="0051712F" w:rsidRPr="00EC5AFC" w:rsidRDefault="0051712F">
      <w:pPr>
        <w:rPr>
          <w:rFonts w:ascii="Times New Roman" w:hAnsi="Times New Roman" w:cs="Times New Roman"/>
        </w:rPr>
      </w:pPr>
    </w:p>
    <w:tbl>
      <w:tblPr>
        <w:tblW w:w="1409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02"/>
        <w:gridCol w:w="1589"/>
        <w:gridCol w:w="1571"/>
        <w:gridCol w:w="1817"/>
        <w:gridCol w:w="1564"/>
        <w:gridCol w:w="1564"/>
        <w:gridCol w:w="1564"/>
        <w:gridCol w:w="1820"/>
      </w:tblGrid>
      <w:tr w:rsidR="00EC5AFC" w:rsidRPr="00EC5AFC" w14:paraId="6FC20F44" w14:textId="77777777" w:rsidTr="00DC495F">
        <w:trPr>
          <w:trHeight w:val="369"/>
        </w:trPr>
        <w:tc>
          <w:tcPr>
            <w:tcW w:w="2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6431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07C93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Play</w:t>
            </w:r>
          </w:p>
        </w:tc>
        <w:tc>
          <w:tcPr>
            <w:tcW w:w="832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B81DE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Caregiving</w:t>
            </w:r>
          </w:p>
        </w:tc>
      </w:tr>
      <w:tr w:rsidR="00EC5AFC" w:rsidRPr="00EC5AFC" w14:paraId="2E374AFE" w14:textId="77777777" w:rsidTr="00DC495F">
        <w:trPr>
          <w:trHeight w:val="347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99F2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7E4E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t hom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4251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Outdoor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ABBB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Helping with feeding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FB68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Changing diaper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806D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ressing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9F8E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Bathing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C8C7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Putting the child to bed</w:t>
            </w:r>
          </w:p>
        </w:tc>
      </w:tr>
      <w:tr w:rsidR="00EC5AFC" w:rsidRPr="00EC5AFC" w14:paraId="5845DCC5" w14:textId="77777777" w:rsidTr="00DC495F">
        <w:trPr>
          <w:trHeight w:val="347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C945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A0B1F" w14:textId="42AA9348" w:rsidR="00DC495F" w:rsidRPr="00EC5AFC" w:rsidRDefault="00DC495F" w:rsidP="00AD44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(n</w:t>
            </w:r>
            <w:r w:rsidR="00E5156A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=</w:t>
            </w:r>
            <w:r w:rsidR="00E5156A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3,009)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980CC" w14:textId="6A850987" w:rsidR="00DC495F" w:rsidRPr="00EC5AFC" w:rsidRDefault="00DC495F" w:rsidP="00AD44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(n</w:t>
            </w:r>
            <w:r w:rsidR="00E5156A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=</w:t>
            </w:r>
            <w:r w:rsidR="00E5156A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2,995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EA55B" w14:textId="7E04ADD5" w:rsidR="00DC495F" w:rsidRPr="00EC5AFC" w:rsidRDefault="00DC495F" w:rsidP="00AD44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(n</w:t>
            </w:r>
            <w:r w:rsidR="00E5156A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=</w:t>
            </w:r>
            <w:r w:rsidR="00E5156A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2,838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A4969" w14:textId="08C30BF6" w:rsidR="00DC495F" w:rsidRPr="00EC5AFC" w:rsidRDefault="00DC495F" w:rsidP="00AD44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(n</w:t>
            </w:r>
            <w:r w:rsidR="00E5156A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=</w:t>
            </w:r>
            <w:r w:rsidR="00E5156A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3,021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F0136" w14:textId="750FA63A" w:rsidR="00DC495F" w:rsidRPr="00EC5AFC" w:rsidRDefault="00DC495F" w:rsidP="00AD44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(n</w:t>
            </w:r>
            <w:r w:rsidR="00E5156A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=</w:t>
            </w:r>
            <w:r w:rsidR="00E5156A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3,027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E33B5" w14:textId="3C8115AE" w:rsidR="00DC495F" w:rsidRPr="00EC5AFC" w:rsidRDefault="00DC495F" w:rsidP="00AD44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(n</w:t>
            </w:r>
            <w:r w:rsidR="00E5156A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=</w:t>
            </w:r>
            <w:r w:rsidR="00E5156A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3,015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27E58" w14:textId="74CEF817" w:rsidR="00DC495F" w:rsidRPr="00EC5AFC" w:rsidRDefault="00DC495F" w:rsidP="00AD44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(n</w:t>
            </w:r>
            <w:r w:rsidR="00E5156A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= 43,002)</w:t>
            </w:r>
          </w:p>
        </w:tc>
      </w:tr>
      <w:tr w:rsidR="00EC5AFC" w:rsidRPr="00EC5AFC" w14:paraId="2F2229CE" w14:textId="77777777" w:rsidTr="00DC495F">
        <w:trPr>
          <w:trHeight w:val="577"/>
        </w:trPr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35380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17187C" w14:textId="3F2979E5" w:rsidR="00DC495F" w:rsidRPr="00EC5AFC" w:rsidRDefault="00DC495F" w:rsidP="00AD44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Adjusted </w:t>
            </w:r>
            <w:proofErr w:type="spellStart"/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OR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95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%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CI)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1335B9" w14:textId="35361D2F" w:rsidR="00DC495F" w:rsidRPr="00EC5AFC" w:rsidRDefault="00DC495F" w:rsidP="00AD44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Adjusted </w:t>
            </w:r>
            <w:proofErr w:type="spellStart"/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OR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95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%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CI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669275" w14:textId="780A697D" w:rsidR="00DC495F" w:rsidRPr="00EC5AFC" w:rsidRDefault="00DC495F" w:rsidP="00AD44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Adjusted </w:t>
            </w:r>
            <w:proofErr w:type="spellStart"/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OR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  <w:proofErr w:type="gramStart"/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  (</w:t>
            </w:r>
            <w:proofErr w:type="gramEnd"/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95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%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CI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0D5E2F" w14:textId="427DE34F" w:rsidR="00DC495F" w:rsidRPr="00EC5AFC" w:rsidRDefault="00DC495F" w:rsidP="00AD44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Adjusted </w:t>
            </w:r>
            <w:proofErr w:type="spellStart"/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OR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95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%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CI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E2F615" w14:textId="72863420" w:rsidR="00DC495F" w:rsidRPr="00EC5AFC" w:rsidRDefault="00DC495F" w:rsidP="00AD44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Adjusted </w:t>
            </w:r>
            <w:proofErr w:type="spellStart"/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OR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95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%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CI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0768A2" w14:textId="218A9515" w:rsidR="00DC495F" w:rsidRPr="00EC5AFC" w:rsidRDefault="00DC495F" w:rsidP="00AD44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Adjusted </w:t>
            </w:r>
            <w:proofErr w:type="spellStart"/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OR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(95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%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CI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2EAC9F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Adjusted </w:t>
            </w:r>
            <w:proofErr w:type="spellStart"/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OR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</w:p>
          <w:p w14:paraId="5745E2FF" w14:textId="5C85F801" w:rsidR="00DC495F" w:rsidRPr="00EC5AFC" w:rsidRDefault="00DC495F" w:rsidP="00AD44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(95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%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CI)</w:t>
            </w:r>
          </w:p>
        </w:tc>
      </w:tr>
      <w:tr w:rsidR="00EC5AFC" w:rsidRPr="00EC5AFC" w14:paraId="1BE0CDB7" w14:textId="77777777" w:rsidTr="00DC495F">
        <w:trPr>
          <w:trHeight w:val="347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7D28" w14:textId="1A88331B" w:rsidR="00DC495F" w:rsidRPr="00EC5AFC" w:rsidRDefault="00DC495F" w:rsidP="00AD44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Father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’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s age (years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3FA6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8E29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85CA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8CC4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3B1B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570C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31D7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5AFC" w:rsidRPr="00EC5AFC" w14:paraId="650C7AAE" w14:textId="77777777" w:rsidTr="00DC495F">
        <w:trPr>
          <w:trHeight w:val="347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9955" w14:textId="2FEC7CDE" w:rsidR="00DC495F" w:rsidRPr="00EC5AFC" w:rsidRDefault="00DC495F" w:rsidP="00AD4451">
            <w:pPr>
              <w:widowControl/>
              <w:ind w:firstLineChars="200" w:firstLine="4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MS PMincho" w:hAnsi="Times New Roman" w:cs="Times New Roman"/>
                <w:kern w:val="0"/>
                <w:sz w:val="20"/>
                <w:szCs w:val="20"/>
              </w:rPr>
              <w:t>≤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24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2008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97B1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F690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CA5B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C8F1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B51F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2B7F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</w:tr>
      <w:tr w:rsidR="00EC5AFC" w:rsidRPr="00EC5AFC" w14:paraId="1E149B11" w14:textId="77777777" w:rsidTr="00DC495F">
        <w:trPr>
          <w:trHeight w:val="347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535B" w14:textId="761D4622" w:rsidR="00DC495F" w:rsidRPr="00EC5AFC" w:rsidRDefault="00DC495F" w:rsidP="00AD4451">
            <w:pPr>
              <w:widowControl/>
              <w:ind w:firstLineChars="200" w:firstLine="4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5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29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A459" w14:textId="5C187073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0.72 (0.60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0.87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BF74" w14:textId="309ECD69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0.90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11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004E" w14:textId="573B029F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7 (0.88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B3B0" w14:textId="0DE06090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4 (0.85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2A72" w14:textId="73E51CC5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7 (0.87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4A81" w14:textId="378DB511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6 (0.84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10B5" w14:textId="52681E9F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6 (0.97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16)</w:t>
            </w:r>
          </w:p>
        </w:tc>
      </w:tr>
      <w:tr w:rsidR="00EC5AFC" w:rsidRPr="00EC5AFC" w14:paraId="489B7F96" w14:textId="77777777" w:rsidTr="00DC495F">
        <w:trPr>
          <w:trHeight w:val="347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8E34" w14:textId="7F6BA49B" w:rsidR="00DC495F" w:rsidRPr="00EC5AFC" w:rsidRDefault="00DC495F" w:rsidP="00AD4451">
            <w:pPr>
              <w:widowControl/>
              <w:ind w:firstLineChars="200" w:firstLine="4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lastRenderedPageBreak/>
              <w:t>30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34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2F1E" w14:textId="5F96CF42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0.77 (0.64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0.93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5DA6" w14:textId="379A080B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11 (1.00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23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E9F8" w14:textId="2B336B82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11 (1.01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2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D7EA" w14:textId="6EB02813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4 (0.94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1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F98F" w14:textId="76FE5689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19 (1.08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3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BCB6" w14:textId="164ACCDE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15 (1.01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3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832F" w14:textId="4EA2274E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09 (1.00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19)</w:t>
            </w:r>
          </w:p>
        </w:tc>
      </w:tr>
      <w:tr w:rsidR="00EC5AFC" w:rsidRPr="00EC5AFC" w14:paraId="0312AF02" w14:textId="77777777" w:rsidTr="00DC495F">
        <w:trPr>
          <w:trHeight w:val="347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6B59" w14:textId="0F9720A0" w:rsidR="00DC495F" w:rsidRPr="00EC5AFC" w:rsidRDefault="00DC495F" w:rsidP="00AD4451">
            <w:pPr>
              <w:widowControl/>
              <w:ind w:firstLineChars="200" w:firstLine="4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MS PMincho" w:hAnsi="Times New Roman" w:cs="Times New Roman"/>
                <w:kern w:val="0"/>
                <w:sz w:val="20"/>
                <w:szCs w:val="20"/>
              </w:rPr>
              <w:t>≥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35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DE3E" w14:textId="3DCAC031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0 (0.75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9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D11A" w14:textId="263BDE03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27 (1.15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41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530E" w14:textId="61C0D422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14 (1.03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2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09A9" w14:textId="3D96FB49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21 (1.09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3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A6D6" w14:textId="6432FEAD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41 (1.27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5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1EC1" w14:textId="136126EA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50 (1.32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7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C91A" w14:textId="111EA059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7 (0.98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17)</w:t>
            </w:r>
          </w:p>
        </w:tc>
      </w:tr>
      <w:tr w:rsidR="00EC5AFC" w:rsidRPr="00EC5AFC" w14:paraId="30D4B96D" w14:textId="77777777" w:rsidTr="00DC495F">
        <w:trPr>
          <w:trHeight w:val="347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9AEB" w14:textId="77777777" w:rsidR="00DC495F" w:rsidRPr="00EC5AFC" w:rsidRDefault="00DC495F" w:rsidP="00AD4451">
            <w:pPr>
              <w:widowControl/>
              <w:ind w:firstLineChars="200" w:firstLine="4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Missing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163F" w14:textId="5EFA38CB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8 (0.42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.31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3672" w14:textId="4061A202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25 (0.78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99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0B97" w14:textId="7C90ED88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26 (0.81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9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85C2" w14:textId="5EF56D32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82 (0.47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4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3E83" w14:textId="086AFB7F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83 (0.49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3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1C08" w14:textId="0B3EF2EF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42 (0.82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.4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1CBA" w14:textId="08FA6C5B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2 (0.67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56)</w:t>
            </w:r>
          </w:p>
        </w:tc>
      </w:tr>
      <w:tr w:rsidR="00EC5AFC" w:rsidRPr="00EC5AFC" w14:paraId="72725137" w14:textId="77777777" w:rsidTr="00DC495F">
        <w:trPr>
          <w:trHeight w:val="347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6ABA" w14:textId="0A1B9503" w:rsidR="00DC495F" w:rsidRPr="00EC5AFC" w:rsidRDefault="00DC495F" w:rsidP="00AD44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Father</w:t>
            </w:r>
            <w:r w:rsidR="00CF2096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’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s highest educational level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637F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D7C8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DCE9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C53E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92E6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3DF2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562F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5AFC" w:rsidRPr="00EC5AFC" w14:paraId="03B54AE3" w14:textId="77777777" w:rsidTr="00DC495F">
        <w:trPr>
          <w:trHeight w:val="347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0167" w14:textId="77777777" w:rsidR="00DC495F" w:rsidRPr="00EC5AFC" w:rsidRDefault="00DC495F" w:rsidP="00AD4451">
            <w:pPr>
              <w:widowControl/>
              <w:ind w:firstLineChars="200" w:firstLine="4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Junior high school or </w:t>
            </w:r>
          </w:p>
          <w:p w14:paraId="26A2ACD5" w14:textId="5FD56C77" w:rsidR="00DC495F" w:rsidRPr="00EC5AFC" w:rsidRDefault="00DC495F" w:rsidP="00AD4451">
            <w:pPr>
              <w:widowControl/>
              <w:ind w:firstLineChars="200" w:firstLine="4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high school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38FA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A13D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CB64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8AD4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B623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55B9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8176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</w:tr>
      <w:tr w:rsidR="00EC5AFC" w:rsidRPr="00EC5AFC" w14:paraId="063E6FE0" w14:textId="77777777" w:rsidTr="00DC495F">
        <w:trPr>
          <w:trHeight w:val="347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AB6D" w14:textId="77777777" w:rsidR="00DC495F" w:rsidRPr="00EC5AFC" w:rsidRDefault="00DC495F" w:rsidP="00AD4451">
            <w:pPr>
              <w:widowControl/>
              <w:ind w:firstLineChars="200" w:firstLine="4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Technical junior college, </w:t>
            </w:r>
          </w:p>
          <w:p w14:paraId="4B312A5A" w14:textId="77777777" w:rsidR="00DC495F" w:rsidRPr="00EC5AFC" w:rsidRDefault="00DC495F" w:rsidP="00AD4451">
            <w:pPr>
              <w:widowControl/>
              <w:ind w:firstLineChars="200" w:firstLine="4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technical/vocational </w:t>
            </w:r>
          </w:p>
          <w:p w14:paraId="0B6B2AE8" w14:textId="77777777" w:rsidR="00DC495F" w:rsidRPr="00EC5AFC" w:rsidRDefault="00DC495F" w:rsidP="00AD4451">
            <w:pPr>
              <w:widowControl/>
              <w:ind w:firstLineChars="200" w:firstLine="4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college, or associate </w:t>
            </w:r>
          </w:p>
          <w:p w14:paraId="5D0690B9" w14:textId="3832AEDD" w:rsidR="00DC495F" w:rsidRPr="00EC5AFC" w:rsidRDefault="00DC495F" w:rsidP="00AD4451">
            <w:pPr>
              <w:widowControl/>
              <w:ind w:firstLineChars="200" w:firstLine="4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egre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F421" w14:textId="5F303F2C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3 (0.83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4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778B" w14:textId="58F465D5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5 (0.90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1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7910" w14:textId="32F376F8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1 (0.96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4FA0" w14:textId="4127D2B9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0.85 (0.80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0.9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8DC9" w14:textId="2FCBD9C0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0.90 (0.85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0.9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17A3" w14:textId="3A6D6CB9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4 (0.97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1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83DD" w14:textId="12F0C41C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4 (0.99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9)</w:t>
            </w:r>
          </w:p>
        </w:tc>
      </w:tr>
      <w:tr w:rsidR="00EC5AFC" w:rsidRPr="00EC5AFC" w14:paraId="25AF4B12" w14:textId="77777777" w:rsidTr="00DC495F">
        <w:trPr>
          <w:trHeight w:val="347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8728" w14:textId="77777777" w:rsidR="00DC495F" w:rsidRPr="00EC5AFC" w:rsidRDefault="00DC495F" w:rsidP="00AD4451">
            <w:pPr>
              <w:widowControl/>
              <w:ind w:firstLineChars="200" w:firstLine="4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Bachelor’s degree, </w:t>
            </w:r>
          </w:p>
          <w:p w14:paraId="19964A0B" w14:textId="77777777" w:rsidR="00DC495F" w:rsidRPr="00EC5AFC" w:rsidRDefault="00DC495F" w:rsidP="00AD4451">
            <w:pPr>
              <w:widowControl/>
              <w:ind w:firstLineChars="200" w:firstLine="4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graduate degree </w:t>
            </w:r>
          </w:p>
          <w:p w14:paraId="24568A3F" w14:textId="4FB2CE04" w:rsidR="00DC495F" w:rsidRPr="00EC5AFC" w:rsidRDefault="00DC495F" w:rsidP="00AD4451">
            <w:pPr>
              <w:widowControl/>
              <w:ind w:firstLineChars="200" w:firstLine="4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(master’s/doctorate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51BB" w14:textId="39A023EA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9 (0.98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20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35D9" w14:textId="4F8E9542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5 (1.00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11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6FCB" w14:textId="2C00E93B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20 (1.14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2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8D6B" w14:textId="3A00579F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0.94 (0.88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0.9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3770" w14:textId="3A2E4AC6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0.95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7704" w14:textId="1CF769DF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21 (1.14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2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9830" w14:textId="5AA53E9E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13 (1.08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19)</w:t>
            </w:r>
          </w:p>
        </w:tc>
      </w:tr>
      <w:tr w:rsidR="00EC5AFC" w:rsidRPr="00EC5AFC" w14:paraId="4E667099" w14:textId="77777777" w:rsidTr="00DC495F">
        <w:trPr>
          <w:trHeight w:val="347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BF04" w14:textId="77777777" w:rsidR="00DC495F" w:rsidRPr="00EC5AFC" w:rsidRDefault="00DC495F" w:rsidP="00AD4451">
            <w:pPr>
              <w:widowControl/>
              <w:ind w:firstLineChars="200" w:firstLine="4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Missing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CF40" w14:textId="10600C7E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50 (1.03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2.19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9914" w14:textId="4FCBF020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16 (0.92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47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9002" w14:textId="5DC7D7DC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1 (0.81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2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5A3E" w14:textId="56B103C3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6 (0.83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3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DB3D" w14:textId="5FEA3ECF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3 (0.82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3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570D" w14:textId="3878656A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2 (0.77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3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67C9" w14:textId="7DD761A8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9 (0.89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35)</w:t>
            </w:r>
          </w:p>
        </w:tc>
      </w:tr>
      <w:tr w:rsidR="00EC5AFC" w:rsidRPr="00EC5AFC" w14:paraId="3DB7E935" w14:textId="77777777" w:rsidTr="00DC495F">
        <w:trPr>
          <w:trHeight w:val="347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6A9C" w14:textId="0C5CF994" w:rsidR="00DC495F" w:rsidRPr="00EC5AFC" w:rsidRDefault="00DC495F" w:rsidP="00AD44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Father</w:t>
            </w:r>
            <w:r w:rsidR="00CF2096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’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s alcohol intake at </w:t>
            </w:r>
            <w:r w:rsidR="00CF2096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mother’s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pregnanc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B206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515E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65C5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22FC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1774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AB5D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C9AE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5AFC" w:rsidRPr="00EC5AFC" w14:paraId="38E4E272" w14:textId="77777777" w:rsidTr="00DC495F">
        <w:trPr>
          <w:trHeight w:val="347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7DA7" w14:textId="77777777" w:rsidR="00DC495F" w:rsidRPr="00EC5AFC" w:rsidRDefault="00DC495F" w:rsidP="00AD4451">
            <w:pPr>
              <w:widowControl/>
              <w:ind w:firstLineChars="100" w:firstLine="2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  Never drank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62FC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25ED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C015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A94B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568C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0A74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FCED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</w:tr>
      <w:tr w:rsidR="00EC5AFC" w:rsidRPr="00EC5AFC" w14:paraId="230749A9" w14:textId="77777777" w:rsidTr="00DC495F">
        <w:trPr>
          <w:trHeight w:val="347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FACB" w14:textId="77777777" w:rsidR="00DC495F" w:rsidRPr="00EC5AFC" w:rsidRDefault="00DC495F" w:rsidP="00AD4451">
            <w:pPr>
              <w:widowControl/>
              <w:ind w:firstLineChars="100" w:firstLine="2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  Ex-drinke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0D3F" w14:textId="65DF6766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4 (0.75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19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F904" w14:textId="468E9C94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8 (0.86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11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A58C" w14:textId="6819C283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4 (0.84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D13C" w14:textId="3F48193F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4 (0.91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1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E1C9" w14:textId="4BFD50D1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3 (0.82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A094" w14:textId="50122DFA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16 (1.00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3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2F52" w14:textId="647AB7AB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3 (0.84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4)</w:t>
            </w:r>
          </w:p>
        </w:tc>
      </w:tr>
      <w:tr w:rsidR="00EC5AFC" w:rsidRPr="00EC5AFC" w14:paraId="71152CDD" w14:textId="77777777" w:rsidTr="00DC495F">
        <w:trPr>
          <w:trHeight w:val="347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AF4F" w14:textId="77777777" w:rsidR="00DC495F" w:rsidRPr="00EC5AFC" w:rsidRDefault="00DC495F" w:rsidP="00AD4451">
            <w:pPr>
              <w:widowControl/>
              <w:ind w:firstLineChars="100" w:firstLine="2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  Current drinke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5E82" w14:textId="52E511E2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5 (0.86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5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A840" w14:textId="38EBE11F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2 (0.97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8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E608" w14:textId="4C2829D1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8 (0.93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B75F" w14:textId="3BD922AC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7 (0.91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71BC" w14:textId="141401F8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0.95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F1F1" w14:textId="5E9C46A2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5 (0.89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90AE" w14:textId="2C4E8FE4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4 (0.99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9)</w:t>
            </w:r>
          </w:p>
        </w:tc>
      </w:tr>
      <w:tr w:rsidR="00EC5AFC" w:rsidRPr="00EC5AFC" w14:paraId="0F6B5E71" w14:textId="77777777" w:rsidTr="00DC495F">
        <w:trPr>
          <w:trHeight w:val="347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0954" w14:textId="35A352A0" w:rsidR="00DC495F" w:rsidRPr="00EC5AFC" w:rsidRDefault="00DC495F" w:rsidP="00DC495F">
            <w:pPr>
              <w:widowControl/>
              <w:ind w:firstLineChars="250" w:firstLine="5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Missing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BCDA" w14:textId="5CF2EBE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46 (0.81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.64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A8CC" w14:textId="6E50E118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9 (0.74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61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32A7" w14:textId="2FD8504E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31 (0.92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8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1BE4" w14:textId="188D7A1C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10 (0.74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6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D0E6" w14:textId="06923960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7 (0.73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5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BD94" w14:textId="32AFCA01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25 (0.81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9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AF2F" w14:textId="1CE54FB3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40 (0.98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.01)</w:t>
            </w:r>
          </w:p>
        </w:tc>
      </w:tr>
      <w:tr w:rsidR="00EC5AFC" w:rsidRPr="00EC5AFC" w14:paraId="1B4861E1" w14:textId="77777777" w:rsidTr="00DC495F">
        <w:trPr>
          <w:trHeight w:val="347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C9A7" w14:textId="424AE0B5" w:rsidR="00DC495F" w:rsidRPr="00EC5AFC" w:rsidRDefault="00DC495F" w:rsidP="00AD44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Father</w:t>
            </w:r>
            <w:r w:rsidR="00CF2096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’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s smoking status at </w:t>
            </w:r>
            <w:r w:rsidR="00CF2096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mother’s 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pregnanc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D2C6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DE3C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F472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A995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8FC0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6B53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404C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5AFC" w:rsidRPr="00EC5AFC" w14:paraId="33EAF5BF" w14:textId="77777777" w:rsidTr="00DC495F">
        <w:trPr>
          <w:trHeight w:val="347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A60B" w14:textId="77777777" w:rsidR="00DC495F" w:rsidRPr="00EC5AFC" w:rsidRDefault="00DC495F" w:rsidP="00AD4451">
            <w:pPr>
              <w:widowControl/>
              <w:ind w:firstLineChars="200" w:firstLine="4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eve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BB68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3C3B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5EE6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7FA3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6123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5C26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EEE1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</w:tr>
      <w:tr w:rsidR="00EC5AFC" w:rsidRPr="00EC5AFC" w14:paraId="1DAA7348" w14:textId="77777777" w:rsidTr="00DC495F">
        <w:trPr>
          <w:trHeight w:val="347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BB9F" w14:textId="77777777" w:rsidR="00DC495F" w:rsidRPr="00EC5AFC" w:rsidRDefault="00DC495F" w:rsidP="00AD4451">
            <w:pPr>
              <w:widowControl/>
              <w:ind w:firstLineChars="200" w:firstLine="4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Previously did, but quit  </w:t>
            </w:r>
          </w:p>
          <w:p w14:paraId="57E26937" w14:textId="2A838142" w:rsidR="00DC495F" w:rsidRPr="00EC5AFC" w:rsidRDefault="00DC495F" w:rsidP="00CF2096">
            <w:pPr>
              <w:widowControl/>
              <w:ind w:firstLineChars="200" w:firstLine="4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lastRenderedPageBreak/>
              <w:t xml:space="preserve">before realizing </w:t>
            </w:r>
            <w:r w:rsidR="00CF2096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mother’s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pregnanc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521A" w14:textId="1202792D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lastRenderedPageBreak/>
              <w:t>1.01 (0.89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13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713C" w14:textId="03EF6FAB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4 (0.89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7549" w14:textId="139BAF11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5 (0.90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60F1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2 (0.95-1.0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B4EC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6 (0.91-1.0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A47D" w14:textId="5697DEA4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0.92 (0.86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0.9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38B0" w14:textId="1B450DA6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06 (1.01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12)</w:t>
            </w:r>
          </w:p>
        </w:tc>
      </w:tr>
      <w:tr w:rsidR="00EC5AFC" w:rsidRPr="00EC5AFC" w14:paraId="6C7E78F5" w14:textId="77777777" w:rsidTr="00DC495F">
        <w:trPr>
          <w:trHeight w:val="347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1EB8" w14:textId="77777777" w:rsidR="00DC495F" w:rsidRPr="00EC5AFC" w:rsidRDefault="00DC495F" w:rsidP="00AD4451">
            <w:pPr>
              <w:widowControl/>
              <w:ind w:firstLineChars="200" w:firstLine="4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Previously did, but quit </w:t>
            </w:r>
          </w:p>
          <w:p w14:paraId="2F15659A" w14:textId="5CEF1513" w:rsidR="00DC495F" w:rsidRPr="00EC5AFC" w:rsidRDefault="00DC495F" w:rsidP="00CF2096">
            <w:pPr>
              <w:widowControl/>
              <w:ind w:firstLineChars="200" w:firstLine="4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after realizing </w:t>
            </w:r>
            <w:r w:rsidR="00CF2096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mother’s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pregnanc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939E" w14:textId="5B086EA4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1 (0.82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24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09F5" w14:textId="6D896344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0.89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11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AF51" w14:textId="4AB211CD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0.88 (0.80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0.9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75D1" w14:textId="2C61C71B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1 (0.80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A007" w14:textId="3E202449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0.85 (0.76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0.9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02DD" w14:textId="721CD750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0 (0.79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955A" w14:textId="577D0D40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0.91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10)</w:t>
            </w:r>
          </w:p>
        </w:tc>
      </w:tr>
      <w:tr w:rsidR="00EC5AFC" w:rsidRPr="00EC5AFC" w14:paraId="082A8ABE" w14:textId="77777777" w:rsidTr="00DC495F">
        <w:trPr>
          <w:trHeight w:val="347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31FC" w14:textId="77777777" w:rsidR="00DC495F" w:rsidRPr="00EC5AFC" w:rsidRDefault="00DC495F" w:rsidP="00AD4451">
            <w:pPr>
              <w:widowControl/>
              <w:ind w:firstLineChars="200" w:firstLine="4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Currently smoking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686F" w14:textId="73722D62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19 (1.07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32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6CFF" w14:textId="7E440055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12 (1.06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19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8257" w14:textId="11CDC746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17 (1.11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2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FECC" w14:textId="1E628ECA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45 (1.37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5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C4FB" w14:textId="460CA45D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19 (1.13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2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A82D" w14:textId="6E0A5A7A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4 (0.97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1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9BC5" w14:textId="1E3DDA3B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24 (1.18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30)</w:t>
            </w:r>
          </w:p>
        </w:tc>
      </w:tr>
      <w:tr w:rsidR="00EC5AFC" w:rsidRPr="00EC5AFC" w14:paraId="3BFAEC71" w14:textId="77777777" w:rsidTr="00DC495F">
        <w:trPr>
          <w:trHeight w:val="347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5B03" w14:textId="77777777" w:rsidR="00DC495F" w:rsidRPr="00EC5AFC" w:rsidRDefault="00DC495F" w:rsidP="00AD4451">
            <w:pPr>
              <w:widowControl/>
              <w:ind w:firstLineChars="200" w:firstLine="4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Missing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6093" w14:textId="45E9D01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14 (0.83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56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C31D" w14:textId="35E0E736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18 (0.99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40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63D3" w14:textId="1012C8D4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11 (0.94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3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46E1" w14:textId="3BAF280F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11 (0.92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3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0C89" w14:textId="49A0A662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0.84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2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EC11" w14:textId="331BDCC3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0.81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2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0B3C" w14:textId="4EF0F28A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9 (0.93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27)</w:t>
            </w:r>
          </w:p>
        </w:tc>
      </w:tr>
      <w:tr w:rsidR="00EC5AFC" w:rsidRPr="00EC5AFC" w14:paraId="1109FCD4" w14:textId="77777777" w:rsidTr="00DC495F">
        <w:trPr>
          <w:trHeight w:val="347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82B8" w14:textId="0C957FD6" w:rsidR="00DC495F" w:rsidRPr="00EC5AFC" w:rsidRDefault="00DC495F" w:rsidP="00AD44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Father's AQ-J-10 score during </w:t>
            </w:r>
            <w:r w:rsidR="00CF2096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mother’s 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pregnanc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9440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3910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2324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D7F2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3DC5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AD20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5029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5AFC" w:rsidRPr="00EC5AFC" w14:paraId="706FB17A" w14:textId="77777777" w:rsidTr="00DC495F">
        <w:trPr>
          <w:trHeight w:val="347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12E1" w14:textId="5E55F734" w:rsidR="00DC495F" w:rsidRPr="00EC5AFC" w:rsidRDefault="00DC495F" w:rsidP="00AD4451">
            <w:pPr>
              <w:widowControl/>
              <w:ind w:firstLineChars="200" w:firstLine="4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</w:t>
            </w:r>
            <w:r w:rsidR="00CF2096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0E9D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84CF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326A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D3B1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F635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1EFA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40DA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</w:tr>
      <w:tr w:rsidR="00EC5AFC" w:rsidRPr="00EC5AFC" w14:paraId="232A1DED" w14:textId="77777777" w:rsidTr="00DC495F">
        <w:trPr>
          <w:trHeight w:val="347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7DB3" w14:textId="22F96427" w:rsidR="00DC495F" w:rsidRPr="00EC5AFC" w:rsidRDefault="00DC495F" w:rsidP="00AD4451">
            <w:pPr>
              <w:widowControl/>
              <w:ind w:firstLineChars="200" w:firstLine="4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MS PMincho" w:hAnsi="Times New Roman" w:cs="Times New Roman"/>
                <w:kern w:val="0"/>
                <w:sz w:val="20"/>
                <w:szCs w:val="20"/>
              </w:rPr>
              <w:t>≥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F08D" w14:textId="5483F2F9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37 (1.18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59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37B9" w14:textId="650D2D3F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6 (0.98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16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13F5" w14:textId="458DAE3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5 (0.97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1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852F" w14:textId="67615622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10 (1.00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2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1432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7 (0.98-1.1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9DE1" w14:textId="1C32549C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19 (1.08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3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80CD" w14:textId="51E49A9F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8 (1.00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17)</w:t>
            </w:r>
          </w:p>
        </w:tc>
      </w:tr>
      <w:tr w:rsidR="00EC5AFC" w:rsidRPr="00EC5AFC" w14:paraId="00AB9DDF" w14:textId="77777777" w:rsidTr="00DC495F">
        <w:trPr>
          <w:trHeight w:val="347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E4B1" w14:textId="77777777" w:rsidR="00DC495F" w:rsidRPr="00EC5AFC" w:rsidRDefault="00DC495F" w:rsidP="00AD4451">
            <w:pPr>
              <w:widowControl/>
              <w:ind w:firstLineChars="200" w:firstLine="4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Missing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1ABC" w14:textId="4A0C9735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96 (1.16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3.31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A698" w14:textId="6011B71A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23 (0.85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78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0B6F" w14:textId="22AA3B09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27 (0.89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8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93E5" w14:textId="77A792E5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81 (1.26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2.6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6141" w14:textId="72BB5818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66 (1.17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2.3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C2C5" w14:textId="182F8922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53 (1.02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2.2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E1D6" w14:textId="72AC8CEE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8 (0.70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38)</w:t>
            </w:r>
          </w:p>
        </w:tc>
      </w:tr>
      <w:tr w:rsidR="00EC5AFC" w:rsidRPr="00EC5AFC" w14:paraId="2984D083" w14:textId="77777777" w:rsidTr="00DC495F">
        <w:trPr>
          <w:trHeight w:val="347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204B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nnual household income (JPY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C480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2CFB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5C98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27BC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1C29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019A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26F8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5AFC" w:rsidRPr="00EC5AFC" w14:paraId="72550306" w14:textId="77777777" w:rsidTr="00DC495F">
        <w:trPr>
          <w:trHeight w:val="347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0056" w14:textId="5C9D7800" w:rsidR="00DC495F" w:rsidRPr="00EC5AFC" w:rsidRDefault="00DC495F" w:rsidP="00AD4451">
            <w:pPr>
              <w:widowControl/>
              <w:ind w:firstLineChars="200" w:firstLine="4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&lt; 4 millio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DFC7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846D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62E4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A3B0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6F21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16D0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EA87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</w:tr>
      <w:tr w:rsidR="00EC5AFC" w:rsidRPr="00EC5AFC" w14:paraId="2EA7F6B4" w14:textId="77777777" w:rsidTr="00DC495F">
        <w:trPr>
          <w:trHeight w:val="347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F00C" w14:textId="6F355294" w:rsidR="00DC495F" w:rsidRPr="00EC5AFC" w:rsidRDefault="00DC495F" w:rsidP="00AD4451">
            <w:pPr>
              <w:widowControl/>
              <w:ind w:firstLineChars="200" w:firstLine="4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4 to &lt; 6 millio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C15E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0 (0.82-1.00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1828" w14:textId="60A76D69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0.93 (0.88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0.99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2A3A" w14:textId="121D452A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11 (1.05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1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D2C2" w14:textId="07F324F1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0.92 (0.87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0.9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0E3B" w14:textId="15DCEC5F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0.95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B84A" w14:textId="5764C28A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0.89 (0.83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0.9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B3F8" w14:textId="4F8813A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4 (0.99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9)</w:t>
            </w:r>
          </w:p>
        </w:tc>
      </w:tr>
      <w:tr w:rsidR="00EC5AFC" w:rsidRPr="00EC5AFC" w14:paraId="4BC07121" w14:textId="77777777" w:rsidTr="00DC495F">
        <w:trPr>
          <w:trHeight w:val="347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2769" w14:textId="259E3D70" w:rsidR="00DC495F" w:rsidRPr="00EC5AFC" w:rsidRDefault="00DC495F" w:rsidP="00AD4451">
            <w:pPr>
              <w:widowControl/>
              <w:ind w:firstLineChars="200" w:firstLine="4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C5AFC">
              <w:rPr>
                <w:rFonts w:ascii="Times New Roman" w:eastAsia="MS PMincho" w:hAnsi="Times New Roman" w:cs="Times New Roman"/>
                <w:kern w:val="0"/>
                <w:sz w:val="20"/>
                <w:szCs w:val="20"/>
              </w:rPr>
              <w:t>≥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6 millio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E70D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7 (0.87-1.08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9399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7 (0.92-1.03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716B" w14:textId="3266E09C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19 (1.13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2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F016" w14:textId="2FC38C93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0.91 (0.86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0.9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4A25" w14:textId="7BF4BD50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0.94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3239" w14:textId="770FA510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0.84 (0.78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0.9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AB2B" w14:textId="2E3C5285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12 (1.06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18)</w:t>
            </w:r>
          </w:p>
        </w:tc>
      </w:tr>
      <w:tr w:rsidR="00EC5AFC" w:rsidRPr="00EC5AFC" w14:paraId="1C287CB8" w14:textId="77777777" w:rsidTr="00DC495F">
        <w:trPr>
          <w:trHeight w:val="347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D708" w14:textId="77777777" w:rsidR="00DC495F" w:rsidRPr="00EC5AFC" w:rsidRDefault="00DC495F" w:rsidP="00DC495F">
            <w:pPr>
              <w:widowControl/>
              <w:ind w:firstLineChars="200" w:firstLine="4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Missing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11CA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6 (0.80-1.15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61F4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5 (0.86-1.04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4ECA" w14:textId="5B368DF5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9 (0.90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8567" w14:textId="56F0E172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5 (0.86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C172" w14:textId="7205AC66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1 (0.91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1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0429" w14:textId="5EB3CB06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1 (0.80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7940" w14:textId="32809CB1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5 (0.87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3)</w:t>
            </w:r>
          </w:p>
        </w:tc>
      </w:tr>
      <w:tr w:rsidR="00EC5AFC" w:rsidRPr="00EC5AFC" w14:paraId="05845F4F" w14:textId="77777777" w:rsidTr="00DC495F">
        <w:trPr>
          <w:trHeight w:val="347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6AF8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Co-resident family member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9AE9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CF4A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09C9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32EC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4579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2692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935E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5AFC" w:rsidRPr="00EC5AFC" w14:paraId="3EF8B74A" w14:textId="77777777" w:rsidTr="00DC495F">
        <w:trPr>
          <w:trHeight w:val="347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0B3A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  Surveyed infant(s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8C63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5D0C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4BD7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6818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5DA0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951A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AEFB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5AFC" w:rsidRPr="00EC5AFC" w14:paraId="2B49AAC0" w14:textId="77777777" w:rsidTr="00DC495F">
        <w:trPr>
          <w:trHeight w:val="347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6A99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     Singl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4BD2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81C4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1133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9FAE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9AFE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F8BD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24E1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</w:tr>
      <w:tr w:rsidR="00EC5AFC" w:rsidRPr="00EC5AFC" w14:paraId="32BAADF7" w14:textId="77777777" w:rsidTr="00DC495F">
        <w:trPr>
          <w:trHeight w:val="347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4784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     Twin or more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5C88" w14:textId="0B08014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21 (0.81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82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B57C" w14:textId="4D25C580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2 (0.82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28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F791" w14:textId="3D16AEFE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0.51 (0.40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0.6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3E5B" w14:textId="2A442AE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0.61 (0.46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0.8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0A3D" w14:textId="142EB796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4 (0.83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3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B68D" w14:textId="5F45BCE6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89 (0.67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1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2ABE" w14:textId="116CA15E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0.35 (0.28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0.44)</w:t>
            </w:r>
          </w:p>
        </w:tc>
      </w:tr>
      <w:tr w:rsidR="00EC5AFC" w:rsidRPr="00EC5AFC" w14:paraId="3F31D2E5" w14:textId="77777777" w:rsidTr="00DC495F">
        <w:trPr>
          <w:trHeight w:val="347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78CE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  Living with older </w:t>
            </w:r>
          </w:p>
          <w:p w14:paraId="3EB0A8C8" w14:textId="23E76CB3" w:rsidR="00DC495F" w:rsidRPr="00EC5AFC" w:rsidRDefault="00DC495F" w:rsidP="00DC495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sibling(s) of the surveyed infant(s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E882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93A0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4DFF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1B62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603C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AB46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6F39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5AFC" w:rsidRPr="00EC5AFC" w14:paraId="1383552A" w14:textId="77777777" w:rsidTr="00DC495F">
        <w:trPr>
          <w:trHeight w:val="347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7853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     No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FFE4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8B7E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EA65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0D71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7F59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1DE6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CC9B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</w:tr>
      <w:tr w:rsidR="00EC5AFC" w:rsidRPr="00EC5AFC" w14:paraId="3FF83DA3" w14:textId="77777777" w:rsidTr="00DC495F">
        <w:trPr>
          <w:trHeight w:val="347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F397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lastRenderedPageBreak/>
              <w:t xml:space="preserve">      Ye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BEB2" w14:textId="0F775683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2.71 (2.47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2.97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A083" w14:textId="703E9E61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31 (1.25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37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4BB5" w14:textId="2D4ED152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12 (1.07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1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3C0A" w14:textId="43C107C9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58 (1.50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6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2AF0" w14:textId="5F54916B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14 (1.09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1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3B30" w14:textId="4A5BA92F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39 (1.32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4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7FFA" w14:textId="39765ED2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10 (1.05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14)</w:t>
            </w:r>
          </w:p>
        </w:tc>
      </w:tr>
      <w:tr w:rsidR="00EC5AFC" w:rsidRPr="00EC5AFC" w14:paraId="44C1B8FC" w14:textId="77777777" w:rsidTr="00DC495F">
        <w:trPr>
          <w:trHeight w:val="347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6950" w14:textId="33F0C7EA" w:rsidR="00DC495F" w:rsidRPr="00EC5AFC" w:rsidRDefault="00DC495F" w:rsidP="00AD44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  Living with </w:t>
            </w:r>
            <w:proofErr w:type="gramStart"/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mother’s  parent</w:t>
            </w:r>
            <w:proofErr w:type="gramEnd"/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(s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F1DE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6FEC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AF72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67FD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469E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D432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4FDE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5AFC" w:rsidRPr="00EC5AFC" w14:paraId="3E8A54BF" w14:textId="77777777" w:rsidTr="00DC495F">
        <w:trPr>
          <w:trHeight w:val="347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845F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     No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0EC5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88BC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3B51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9B06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EDC0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BDE8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6158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</w:tr>
      <w:tr w:rsidR="00EC5AFC" w:rsidRPr="00EC5AFC" w14:paraId="786FD02B" w14:textId="77777777" w:rsidTr="00DC495F">
        <w:trPr>
          <w:trHeight w:val="347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ECE4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     Ye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C7F0" w14:textId="0D20639A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24 (1.08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42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053F" w14:textId="2E99BF19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0.93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8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FAC3" w14:textId="5B44E5BE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1 (0.94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C1D7" w14:textId="7D2E84AF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12 (1.04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2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1506" w14:textId="7CA52588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18 (1.10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2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3856" w14:textId="669DCB43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13 (1.04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2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F4B6" w14:textId="4E8BC918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0.92 (0.86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0.98)</w:t>
            </w:r>
          </w:p>
        </w:tc>
      </w:tr>
      <w:tr w:rsidR="00EC5AFC" w:rsidRPr="00EC5AFC" w14:paraId="2396A64C" w14:textId="77777777" w:rsidTr="00DC495F">
        <w:trPr>
          <w:trHeight w:val="347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EA98" w14:textId="5A9BF190" w:rsidR="00DC495F" w:rsidRPr="00EC5AFC" w:rsidRDefault="00DC495F" w:rsidP="00AD44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  Living </w:t>
            </w:r>
            <w:proofErr w:type="gramStart"/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with  mother’s</w:t>
            </w:r>
            <w:proofErr w:type="gramEnd"/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parent(s)-in-law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B57E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6862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9EAA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BBEC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2740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85EA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164F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5AFC" w:rsidRPr="00EC5AFC" w14:paraId="6CFDA0C3" w14:textId="77777777" w:rsidTr="00DC495F">
        <w:trPr>
          <w:trHeight w:val="347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8407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     No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F941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FDFE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230F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A2BB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C72F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3B73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A1C4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</w:tr>
      <w:tr w:rsidR="00EC5AFC" w:rsidRPr="00EC5AFC" w14:paraId="7A8FE387" w14:textId="77777777" w:rsidTr="00DC495F">
        <w:trPr>
          <w:trHeight w:val="347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3A65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     Ye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21B6" w14:textId="63AE6BF1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8 (0.86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11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27F9" w14:textId="356FEEAB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5 (0.89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1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B7E8" w14:textId="2223E21A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6 (0.90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15FA" w14:textId="55A5B9F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20 (1.12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2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DCD5" w14:textId="51DC0D40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21 (1.13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2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9605" w14:textId="01F525E6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0.81 (0.75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0.8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11F7" w14:textId="34BB8D45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5 (0.89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1)</w:t>
            </w:r>
          </w:p>
        </w:tc>
      </w:tr>
      <w:tr w:rsidR="00EC5AFC" w:rsidRPr="00EC5AFC" w14:paraId="22F545A6" w14:textId="77777777" w:rsidTr="00DC495F">
        <w:trPr>
          <w:trHeight w:val="347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B816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Year the mother became pregnant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228C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26C2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8601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C79B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46E0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B062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4B23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5AFC" w:rsidRPr="00EC5AFC" w14:paraId="7ABFE59C" w14:textId="77777777" w:rsidTr="00DC495F">
        <w:trPr>
          <w:trHeight w:val="347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B32B" w14:textId="6D8B4968" w:rsidR="00DC495F" w:rsidRPr="00EC5AFC" w:rsidRDefault="00DC495F" w:rsidP="00AD4451">
            <w:pPr>
              <w:widowControl/>
              <w:ind w:firstLineChars="200" w:firstLine="4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MS PMincho" w:hAnsi="Times New Roman" w:cs="Times New Roman"/>
                <w:kern w:val="0"/>
                <w:sz w:val="20"/>
                <w:szCs w:val="20"/>
              </w:rPr>
              <w:t>≤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201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4580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00E9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D4D3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9033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BD6E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1B0C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7F63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</w:tr>
      <w:tr w:rsidR="00EC5AFC" w:rsidRPr="00EC5AFC" w14:paraId="32DE74F2" w14:textId="77777777" w:rsidTr="00DC495F">
        <w:trPr>
          <w:trHeight w:val="347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7A33" w14:textId="77777777" w:rsidR="00DC495F" w:rsidRPr="00EC5AFC" w:rsidRDefault="00DC495F" w:rsidP="00AD4451">
            <w:pPr>
              <w:widowControl/>
              <w:ind w:firstLineChars="200" w:firstLine="4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01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B8FD" w14:textId="1A276A0F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7 (0.88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7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A02C" w14:textId="751C91B2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7 (0.92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2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FE2D" w14:textId="640E481B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0.93 (0.89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0.9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C24F" w14:textId="12F12A20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0.94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5938" w14:textId="48E9B9D5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1 (0.96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A850" w14:textId="498B00A9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07 (1.01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1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DF47" w14:textId="74A53CE4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2 (0.97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6)</w:t>
            </w:r>
          </w:p>
        </w:tc>
      </w:tr>
      <w:tr w:rsidR="00EC5AFC" w:rsidRPr="00EC5AFC" w14:paraId="38E59653" w14:textId="77777777" w:rsidTr="00DC495F">
        <w:trPr>
          <w:trHeight w:val="347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2CB3" w14:textId="5BE4A2BB" w:rsidR="00DC495F" w:rsidRPr="00EC5AFC" w:rsidRDefault="00DC495F" w:rsidP="00AD4451">
            <w:pPr>
              <w:widowControl/>
              <w:ind w:firstLineChars="200" w:firstLine="4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MS PMincho" w:hAnsi="Times New Roman" w:cs="Times New Roman"/>
                <w:kern w:val="0"/>
                <w:sz w:val="20"/>
                <w:szCs w:val="20"/>
              </w:rPr>
              <w:t>≥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201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9F1F" w14:textId="021DED72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8 (0.89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8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6F22" w14:textId="512AD035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8 (0.93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3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3D93" w14:textId="72825805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6 (0.91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1FF8" w14:textId="0D77B5B3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9 (0.94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58B1" w14:textId="44824D7F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1 (0.96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51D9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6 (0.99-1.1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B99D" w14:textId="55E3E730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0 (0.95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5)</w:t>
            </w:r>
          </w:p>
        </w:tc>
      </w:tr>
      <w:tr w:rsidR="00EC5AFC" w:rsidRPr="00EC5AFC" w14:paraId="70ABBCA7" w14:textId="77777777" w:rsidTr="00DC495F">
        <w:trPr>
          <w:trHeight w:val="347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C345" w14:textId="77777777" w:rsidR="00DC495F" w:rsidRPr="00EC5AFC" w:rsidRDefault="00DC495F" w:rsidP="00AD4451">
            <w:pPr>
              <w:widowControl/>
              <w:ind w:firstLineChars="200" w:firstLine="4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Missing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1518" w14:textId="2329056A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49 (0.64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.51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0A30" w14:textId="77C1795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86 (0.50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48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C6E5" w14:textId="5458E388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85 (0.52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4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0BEC" w14:textId="711DCC05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76 (0.41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4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1035" w14:textId="1F28C013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10 (0.65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8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B94A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48 (0.83-2.6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2545" w14:textId="795D4DE0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15 (0.72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83)</w:t>
            </w:r>
          </w:p>
        </w:tc>
      </w:tr>
      <w:tr w:rsidR="00EC5AFC" w:rsidRPr="00EC5AFC" w14:paraId="3A6FEFFC" w14:textId="77777777" w:rsidTr="00DC495F">
        <w:trPr>
          <w:trHeight w:val="347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44CA" w14:textId="0B817454" w:rsidR="00DC495F" w:rsidRPr="00EC5AFC" w:rsidRDefault="00DC495F" w:rsidP="00AD44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Mother</w:t>
            </w:r>
            <w:r w:rsidR="00CF2096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’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s postpartum depression at 1 month after </w:t>
            </w:r>
            <w:proofErr w:type="spellStart"/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elivery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9F13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5D65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D697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2669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75E5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8D4F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F599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5AFC" w:rsidRPr="00EC5AFC" w14:paraId="37C37C71" w14:textId="77777777" w:rsidTr="00DC495F">
        <w:trPr>
          <w:trHeight w:val="347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64B2" w14:textId="574862F3" w:rsidR="00DC495F" w:rsidRPr="00EC5AFC" w:rsidRDefault="00DC495F" w:rsidP="00AD4451">
            <w:pPr>
              <w:widowControl/>
              <w:ind w:firstLineChars="100" w:firstLine="2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EBD0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5ACF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7ABD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8FA9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088D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1856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72B0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</w:tr>
      <w:tr w:rsidR="00EC5AFC" w:rsidRPr="00EC5AFC" w14:paraId="06469464" w14:textId="77777777" w:rsidTr="00DC495F">
        <w:trPr>
          <w:trHeight w:val="347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BEDC" w14:textId="227AACEA" w:rsidR="00DC495F" w:rsidRPr="00EC5AFC" w:rsidRDefault="00DC495F" w:rsidP="00AD4451">
            <w:pPr>
              <w:widowControl/>
              <w:ind w:firstLineChars="100" w:firstLine="2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E685" w14:textId="00586800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88 (1.70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2.08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6C09" w14:textId="5A9A854A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32 (1.24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40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623A" w14:textId="74F8580D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15 (1.09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2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0F7B" w14:textId="7656CFB9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22 (1.15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3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B54E" w14:textId="7B6BE6B6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37 (1.29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4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4016" w14:textId="757ED3B8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17 (1.09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2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6228" w14:textId="1D8D2093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07 (1.02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14)</w:t>
            </w:r>
          </w:p>
        </w:tc>
      </w:tr>
      <w:tr w:rsidR="00EC5AFC" w:rsidRPr="00EC5AFC" w14:paraId="59388BE0" w14:textId="77777777" w:rsidTr="00DC495F">
        <w:trPr>
          <w:trHeight w:val="347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7D8B" w14:textId="77777777" w:rsidR="00DC495F" w:rsidRPr="00EC5AFC" w:rsidRDefault="00DC495F" w:rsidP="00AD4451">
            <w:pPr>
              <w:widowControl/>
              <w:ind w:firstLineChars="200" w:firstLine="4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Missing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26B3" w14:textId="4A275C14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36 (1.02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82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5566" w14:textId="6304395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8 (0.83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17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1A00" w14:textId="3418A2C9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2 (0.78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2C4C" w14:textId="3029CD3D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1 (0.75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1F38" w14:textId="4EB37D4B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7 (0.82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1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AFB7" w14:textId="56DA81CF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3 (0.75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1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C970" w14:textId="17B2BAB1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1 (0.78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6)</w:t>
            </w:r>
          </w:p>
        </w:tc>
      </w:tr>
      <w:tr w:rsidR="00EC5AFC" w:rsidRPr="00EC5AFC" w14:paraId="44D660C1" w14:textId="77777777" w:rsidTr="00DC495F">
        <w:trPr>
          <w:trHeight w:val="347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076F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Infant’s sex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1F37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5E6A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C0A8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DB2E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27A3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6D55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3CE8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5AFC" w:rsidRPr="00EC5AFC" w14:paraId="573A20DF" w14:textId="77777777" w:rsidTr="00DC495F">
        <w:trPr>
          <w:trHeight w:val="347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A919" w14:textId="77777777" w:rsidR="00DC495F" w:rsidRPr="00EC5AFC" w:rsidRDefault="00DC495F" w:rsidP="00AD4451">
            <w:pPr>
              <w:widowControl/>
              <w:ind w:firstLineChars="200" w:firstLine="4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0DE2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5CDD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4C67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CD77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3FB6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F373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3D72" w14:textId="77777777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</w:tr>
      <w:tr w:rsidR="00EC5AFC" w:rsidRPr="00EC5AFC" w14:paraId="0DCBCF15" w14:textId="77777777" w:rsidTr="00DC495F">
        <w:trPr>
          <w:trHeight w:val="347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EF6A" w14:textId="77777777" w:rsidR="00DC495F" w:rsidRPr="00EC5AFC" w:rsidRDefault="00DC495F" w:rsidP="00AD4451">
            <w:pPr>
              <w:widowControl/>
              <w:ind w:firstLineChars="200" w:firstLine="40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9EA2" w14:textId="3EB0DFA2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09 (1.00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18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80B3" w14:textId="228020B2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05 (1.01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10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E398" w14:textId="28731426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4 (0.99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14D5" w14:textId="61D8B438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1 (0.96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2EAE" w14:textId="5186ADF2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06 (1.02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1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BA5A" w14:textId="36CC0271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13 (1.07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1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F32D" w14:textId="4B86879C" w:rsidR="00DC495F" w:rsidRPr="00EC5AFC" w:rsidRDefault="00DC495F" w:rsidP="00AD445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15 (1.11</w:t>
            </w:r>
            <w:r w:rsidR="00746241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.20)</w:t>
            </w:r>
          </w:p>
        </w:tc>
      </w:tr>
      <w:tr w:rsidR="00DC495F" w:rsidRPr="00EC5AFC" w14:paraId="675BAF7F" w14:textId="77777777" w:rsidTr="00DC495F">
        <w:trPr>
          <w:trHeight w:val="347"/>
        </w:trPr>
        <w:tc>
          <w:tcPr>
            <w:tcW w:w="2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01EA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4B13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BBF1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A38E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72B9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1207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62E6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C88D" w14:textId="77777777" w:rsidR="00DC495F" w:rsidRPr="00EC5AFC" w:rsidRDefault="00DC495F" w:rsidP="00AD44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2163639C" w14:textId="738C3EAD" w:rsidR="00AD4451" w:rsidRPr="00EC5AFC" w:rsidRDefault="00AD4451">
      <w:pPr>
        <w:rPr>
          <w:rFonts w:ascii="Times New Roman" w:hAnsi="Times New Roman" w:cs="Times New Roman"/>
        </w:rPr>
      </w:pPr>
    </w:p>
    <w:p w14:paraId="614BE9D1" w14:textId="44B1D238" w:rsidR="00AD4451" w:rsidRPr="00EC5AFC" w:rsidRDefault="00AD4451" w:rsidP="00AD4451">
      <w:pPr>
        <w:adjustRightInd w:val="0"/>
        <w:snapToGrid w:val="0"/>
        <w:contextualSpacing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EC5AFC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lastRenderedPageBreak/>
        <w:t>a</w:t>
      </w:r>
      <w:r w:rsidRPr="00EC5AFC">
        <w:rPr>
          <w:rFonts w:ascii="Times New Roman" w:hAnsi="Times New Roman" w:cs="Times New Roman"/>
          <w:i/>
          <w:iCs/>
          <w:sz w:val="24"/>
          <w:szCs w:val="24"/>
        </w:rPr>
        <w:t>Adjusted</w:t>
      </w:r>
      <w:proofErr w:type="spellEnd"/>
      <w:r w:rsidRPr="00EC5AFC">
        <w:rPr>
          <w:rFonts w:ascii="Times New Roman" w:hAnsi="Times New Roman" w:cs="Times New Roman"/>
          <w:i/>
          <w:iCs/>
          <w:sz w:val="24"/>
          <w:szCs w:val="24"/>
        </w:rPr>
        <w:t xml:space="preserve"> model included </w:t>
      </w:r>
      <w:proofErr w:type="gramStart"/>
      <w:r w:rsidRPr="00EC5AFC">
        <w:rPr>
          <w:rFonts w:ascii="Times New Roman" w:hAnsi="Times New Roman" w:cs="Times New Roman"/>
          <w:i/>
          <w:iCs/>
          <w:sz w:val="24"/>
          <w:szCs w:val="24"/>
        </w:rPr>
        <w:t>all of</w:t>
      </w:r>
      <w:proofErr w:type="gramEnd"/>
      <w:r w:rsidRPr="00EC5AFC">
        <w:rPr>
          <w:rFonts w:ascii="Times New Roman" w:hAnsi="Times New Roman" w:cs="Times New Roman"/>
          <w:i/>
          <w:iCs/>
          <w:sz w:val="24"/>
          <w:szCs w:val="24"/>
        </w:rPr>
        <w:t xml:space="preserve"> the above variables and fathers’ weekly working hours category.</w:t>
      </w:r>
    </w:p>
    <w:p w14:paraId="74DA8974" w14:textId="030D4E5B" w:rsidR="00AD4451" w:rsidRPr="00EC5AFC" w:rsidRDefault="00AD4451" w:rsidP="00AD4451">
      <w:pPr>
        <w:adjustRightInd w:val="0"/>
        <w:snapToGrid w:val="0"/>
        <w:contextualSpacing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EC5AFC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b </w:t>
      </w:r>
      <w:r w:rsidRPr="00EC5AFC">
        <w:rPr>
          <w:rFonts w:ascii="Times New Roman" w:hAnsi="Times New Roman" w:cs="Times New Roman"/>
          <w:i/>
          <w:iCs/>
          <w:sz w:val="24"/>
          <w:szCs w:val="24"/>
        </w:rPr>
        <w:t>Postpartum depression: total Edinburgh Postnatal Depression Scale score of ≥</w:t>
      </w:r>
      <w:r w:rsidR="00DC495F" w:rsidRPr="00EC5AF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C5AFC">
        <w:rPr>
          <w:rFonts w:ascii="Times New Roman" w:hAnsi="Times New Roman" w:cs="Times New Roman"/>
          <w:i/>
          <w:iCs/>
          <w:sz w:val="24"/>
          <w:szCs w:val="24"/>
        </w:rPr>
        <w:t>9.</w:t>
      </w:r>
    </w:p>
    <w:p w14:paraId="3855F209" w14:textId="77777777" w:rsidR="00AD4451" w:rsidRPr="00EC5AFC" w:rsidRDefault="00AD4451" w:rsidP="00AD4451">
      <w:pPr>
        <w:adjustRightInd w:val="0"/>
        <w:snapToGrid w:val="0"/>
        <w:contextualSpacing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EC5AFC">
        <w:rPr>
          <w:rFonts w:ascii="Times New Roman" w:hAnsi="Times New Roman" w:cs="Times New Roman"/>
          <w:i/>
          <w:iCs/>
          <w:sz w:val="24"/>
          <w:szCs w:val="24"/>
        </w:rPr>
        <w:t>Bold indicates statistical significance (p &lt; .05).</w:t>
      </w:r>
    </w:p>
    <w:p w14:paraId="54330774" w14:textId="77777777" w:rsidR="00AD4451" w:rsidRPr="00EC5AFC" w:rsidRDefault="00AD4451" w:rsidP="00AD4451">
      <w:pPr>
        <w:adjustRightInd w:val="0"/>
        <w:snapToGrid w:val="0"/>
        <w:contextualSpacing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EC5AFC">
        <w:rPr>
          <w:rFonts w:ascii="Times New Roman" w:hAnsi="Times New Roman" w:cs="Times New Roman"/>
          <w:i/>
          <w:iCs/>
          <w:sz w:val="24"/>
          <w:szCs w:val="24"/>
        </w:rPr>
        <w:t xml:space="preserve">Abbreviations: CI, confidence interval; </w:t>
      </w:r>
      <w:proofErr w:type="gramStart"/>
      <w:r w:rsidRPr="00EC5AFC">
        <w:rPr>
          <w:rFonts w:ascii="Times New Roman" w:hAnsi="Times New Roman" w:cs="Times New Roman"/>
          <w:i/>
          <w:iCs/>
          <w:sz w:val="24"/>
          <w:szCs w:val="24"/>
        </w:rPr>
        <w:t>OR,</w:t>
      </w:r>
      <w:proofErr w:type="gramEnd"/>
      <w:r w:rsidRPr="00EC5AFC">
        <w:rPr>
          <w:rFonts w:ascii="Times New Roman" w:hAnsi="Times New Roman" w:cs="Times New Roman"/>
          <w:i/>
          <w:iCs/>
          <w:sz w:val="24"/>
          <w:szCs w:val="24"/>
        </w:rPr>
        <w:t xml:space="preserve"> odds ratio; JPY, Japanese Yen.</w:t>
      </w:r>
    </w:p>
    <w:p w14:paraId="26983B7A" w14:textId="412FFB42" w:rsidR="00E5156A" w:rsidRPr="00EC5AFC" w:rsidRDefault="00E5156A">
      <w:pPr>
        <w:widowControl/>
        <w:jc w:val="left"/>
        <w:rPr>
          <w:rFonts w:ascii="Times New Roman" w:hAnsi="Times New Roman" w:cs="Times New Roman"/>
        </w:rPr>
      </w:pPr>
      <w:r w:rsidRPr="00EC5AFC">
        <w:rPr>
          <w:rFonts w:ascii="Times New Roman" w:hAnsi="Times New Roman" w:cs="Times New Roman"/>
        </w:rPr>
        <w:br w:type="page"/>
      </w:r>
    </w:p>
    <w:p w14:paraId="1AE14827" w14:textId="2FDBEDC0" w:rsidR="00A56AAB" w:rsidRPr="00EC5AFC" w:rsidRDefault="00A56AAB" w:rsidP="00ED67AD">
      <w:pPr>
        <w:adjustRightInd w:val="0"/>
        <w:snapToGrid w:val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EC5AF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</w:t>
      </w:r>
      <w:r w:rsidRPr="00EC5AFC">
        <w:rPr>
          <w:rFonts w:ascii="Times New Roman" w:hAnsi="Times New Roman" w:cs="Times New Roman"/>
          <w:sz w:val="24"/>
          <w:szCs w:val="24"/>
        </w:rPr>
        <w:t>. Odds ratios (95% confidence intervals) for each frequency (</w:t>
      </w:r>
      <w:r w:rsidR="00F55C3D" w:rsidRPr="00EC5AFC">
        <w:rPr>
          <w:rFonts w:ascii="Times New Roman" w:hAnsi="Times New Roman" w:cs="Times New Roman"/>
          <w:sz w:val="24"/>
          <w:szCs w:val="24"/>
        </w:rPr>
        <w:t xml:space="preserve">always, </w:t>
      </w:r>
      <w:r w:rsidRPr="00EC5AFC">
        <w:rPr>
          <w:rFonts w:ascii="Times New Roman" w:hAnsi="Times New Roman" w:cs="Times New Roman"/>
          <w:sz w:val="24"/>
          <w:szCs w:val="24"/>
        </w:rPr>
        <w:t xml:space="preserve">sometimes, rarely, not at all) of </w:t>
      </w:r>
      <w:r w:rsidR="00625ECA" w:rsidRPr="00EC5AFC">
        <w:rPr>
          <w:rFonts w:ascii="Times New Roman" w:hAnsi="Times New Roman" w:cs="Times New Roman"/>
          <w:sz w:val="24"/>
          <w:szCs w:val="24"/>
        </w:rPr>
        <w:t>fathers’ engagement</w:t>
      </w:r>
      <w:r w:rsidRPr="00EC5AFC">
        <w:rPr>
          <w:rFonts w:ascii="Times New Roman" w:hAnsi="Times New Roman" w:cs="Times New Roman"/>
          <w:sz w:val="24"/>
          <w:szCs w:val="24"/>
        </w:rPr>
        <w:t xml:space="preserve"> in parenting behaviors when their infant(s) was 6 months old according to fathers’ weekly working hours category</w:t>
      </w:r>
      <w:r w:rsidR="00ED67AD" w:rsidRPr="00EC5AFC">
        <w:rPr>
          <w:rFonts w:ascii="Times New Roman" w:hAnsi="Times New Roman" w:cs="Times New Roman"/>
          <w:sz w:val="24"/>
          <w:szCs w:val="24"/>
        </w:rPr>
        <w:t>.</w:t>
      </w:r>
    </w:p>
    <w:p w14:paraId="3863CF16" w14:textId="77777777" w:rsidR="00625ECA" w:rsidRPr="00EC5AFC" w:rsidRDefault="00625ECA" w:rsidP="00ED67AD">
      <w:pPr>
        <w:adjustRightInd w:val="0"/>
        <w:snapToGrid w:val="0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1454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7"/>
        <w:gridCol w:w="2035"/>
        <w:gridCol w:w="1768"/>
        <w:gridCol w:w="1845"/>
        <w:gridCol w:w="1806"/>
        <w:gridCol w:w="1806"/>
        <w:gridCol w:w="1806"/>
        <w:gridCol w:w="1806"/>
        <w:gridCol w:w="1236"/>
      </w:tblGrid>
      <w:tr w:rsidR="00EC5AFC" w:rsidRPr="00EC5AFC" w14:paraId="533DFAEF" w14:textId="77777777" w:rsidTr="00345AC7">
        <w:trPr>
          <w:trHeight w:val="317"/>
        </w:trPr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ABC87" w14:textId="77777777" w:rsidR="00BE0967" w:rsidRPr="00EC5AFC" w:rsidRDefault="00BE0967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F3859" w14:textId="77777777" w:rsidR="00BE0967" w:rsidRPr="00EC5AFC" w:rsidRDefault="00BE0967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83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7ABEF" w14:textId="3083B501" w:rsidR="00BE0967" w:rsidRPr="00EC5AFC" w:rsidRDefault="00BE0967" w:rsidP="00BE096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Fathers</w:t>
            </w:r>
            <w:r w:rsidR="00E5156A"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’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weekly working hours category</w:t>
            </w:r>
          </w:p>
          <w:p w14:paraId="398219B8" w14:textId="3E7D90D0" w:rsidR="00BE0967" w:rsidRPr="00EC5AFC" w:rsidRDefault="00BE0967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8025" w14:textId="77777777" w:rsidR="00BE0967" w:rsidRPr="00EC5AFC" w:rsidRDefault="00BE0967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</w:tr>
      <w:tr w:rsidR="00EC5AFC" w:rsidRPr="00EC5AFC" w14:paraId="66B3DE39" w14:textId="77777777" w:rsidTr="00BE0967">
        <w:trPr>
          <w:trHeight w:val="317"/>
        </w:trPr>
        <w:tc>
          <w:tcPr>
            <w:tcW w:w="247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D08775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Engagement in paternal parenting behavior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44CE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Group 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809B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Group 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981F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Group 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A09F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Group 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D8EB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Group 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6B17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Group 5</w:t>
            </w:r>
          </w:p>
        </w:tc>
        <w:tc>
          <w:tcPr>
            <w:tcW w:w="12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542247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p-value for trend</w:t>
            </w:r>
          </w:p>
        </w:tc>
      </w:tr>
      <w:tr w:rsidR="00EC5AFC" w:rsidRPr="00EC5AFC" w14:paraId="1757FE6A" w14:textId="77777777" w:rsidTr="00BE0967">
        <w:trPr>
          <w:trHeight w:val="317"/>
        </w:trPr>
        <w:tc>
          <w:tcPr>
            <w:tcW w:w="247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612838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0BB52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≥ 0 to ≤ 40 h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EFD80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&gt; 40 to ≤ 45 h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FE0A2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&gt; 45 to ≤ 50 h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9651F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&gt; 50 to ≤ 55 h 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90791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&gt; 55 to ≤ 65 h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40D15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&gt; 65 h</w:t>
            </w:r>
          </w:p>
        </w:tc>
        <w:tc>
          <w:tcPr>
            <w:tcW w:w="12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66BC71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</w:tr>
      <w:tr w:rsidR="00EC5AFC" w:rsidRPr="00EC5AFC" w14:paraId="678B446B" w14:textId="77777777" w:rsidTr="00BE0967">
        <w:trPr>
          <w:trHeight w:val="317"/>
        </w:trPr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E74D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Pla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30B2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C73A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B624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5FA6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6049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A976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5DEA5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EC5AFC" w:rsidRPr="00EC5AFC" w14:paraId="2B8C8E36" w14:textId="77777777" w:rsidTr="00BE0967">
        <w:trPr>
          <w:trHeight w:val="317"/>
        </w:trPr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ACF6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At hom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4F62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194C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6961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6FF4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A295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F7C8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A2B3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EC5AFC" w:rsidRPr="00EC5AFC" w14:paraId="5AECE8CD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77A5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E076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Alway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01CF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5,326 (57.3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2E40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3,109 (54.3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351A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5,379 (51.9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F6D9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2,092 (50.5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927D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3,195 (45.9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8CF8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2,714 (41.7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CB7B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</w:tr>
      <w:tr w:rsidR="00EC5AFC" w:rsidRPr="00EC5AFC" w14:paraId="67B94942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E660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CBE9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Sometime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9E14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3,586 (38.6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6FCE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2,351 (41.1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2C7E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4,407 (42.5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C4E0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,816 (43.8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9CD0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3,295 (47.4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D6CA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3,192 (49.0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ED8F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</w:tr>
      <w:tr w:rsidR="00EC5AFC" w:rsidRPr="00EC5AFC" w14:paraId="27808FC3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5FAA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CBD0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  Crude OR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8FE0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6FC0" w14:textId="47C3A6D4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12 (1.05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20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D764" w14:textId="37E3FE1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22 (1.15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29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EB79" w14:textId="4097817C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29 (1.20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39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5A1F" w14:textId="0F4F56AE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53 (1.44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63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36F2" w14:textId="71BD0283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75 (1.64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87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BA08" w14:textId="37F34AD3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&lt;</w:t>
            </w:r>
            <w:r w:rsidR="00E5156A"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.0001</w:t>
            </w:r>
          </w:p>
        </w:tc>
      </w:tr>
      <w:tr w:rsidR="00EC5AFC" w:rsidRPr="00EC5AFC" w14:paraId="515E2AF3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F0ED" w14:textId="77777777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79B5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  Adjusted </w:t>
            </w:r>
            <w:proofErr w:type="spellStart"/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OR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E4C7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7FD6" w14:textId="7B16495B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12 (1.04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20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EA8B" w14:textId="21092C4F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21 (1.14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28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9A03" w14:textId="77F59D1A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29 (1.20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40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0B75" w14:textId="2498D673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53 (1.43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63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3AFC" w14:textId="1667B1C0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77 (1.65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89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80DB" w14:textId="131DFDFB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&lt;</w:t>
            </w:r>
            <w:r w:rsidR="00E5156A"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.0001</w:t>
            </w:r>
          </w:p>
        </w:tc>
      </w:tr>
      <w:tr w:rsidR="00EC5AFC" w:rsidRPr="00EC5AFC" w14:paraId="31D7EDEA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7A81" w14:textId="77777777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729F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Rarel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E35F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330 (3.6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BAC1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225 (3.9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7913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492 (4.7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843A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200 (4.8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72FF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381 (5.5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76E1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510 (7.8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7234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</w:tr>
      <w:tr w:rsidR="00EC5AFC" w:rsidRPr="00EC5AFC" w14:paraId="34940E28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E640" w14:textId="77777777" w:rsidR="00890DFC" w:rsidRPr="00EC5AFC" w:rsidRDefault="00890DFC" w:rsidP="00890D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0096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  Crude OR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6470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16E6" w14:textId="231AE08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17 (0.98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39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32D8" w14:textId="59246359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48 (1.28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71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78A4" w14:textId="64043209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54 (1.29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85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DBD6" w14:textId="100061E8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93 (1.65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2.25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5352" w14:textId="79B8C490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3.03 (2.62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3.5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3B91" w14:textId="7E9D18F0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&lt;</w:t>
            </w:r>
            <w:r w:rsidR="00E5156A"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.0001</w:t>
            </w:r>
          </w:p>
        </w:tc>
      </w:tr>
      <w:tr w:rsidR="00EC5AFC" w:rsidRPr="00EC5AFC" w14:paraId="1D8A66DA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DE43" w14:textId="77777777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7FFD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  Adjusted </w:t>
            </w:r>
            <w:proofErr w:type="spellStart"/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OR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E9F8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BFDC" w14:textId="4059CCDC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21 (1.01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45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42EC" w14:textId="5014FA33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48 (1.28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72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3611" w14:textId="4FCF4E0B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56 (1.30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88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1E50" w14:textId="5EF1DBD4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95 (1.67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2.28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D1BC" w14:textId="7F8B3A10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3.14 (2.71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3.64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D7A3" w14:textId="77CEE794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&lt;</w:t>
            </w:r>
            <w:r w:rsidR="00E5156A"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.0001</w:t>
            </w:r>
          </w:p>
        </w:tc>
      </w:tr>
      <w:tr w:rsidR="00EC5AFC" w:rsidRPr="00EC5AFC" w14:paraId="5C9F0CF8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7C7B" w14:textId="77777777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58DF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Not at all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22DA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58 (0.6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D5BF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40 (0.7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BDFB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94 (0.9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057F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34 (0.8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C5A3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85 (1.2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B24B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98 (1.5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A3F1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</w:tr>
      <w:tr w:rsidR="00EC5AFC" w:rsidRPr="00EC5AFC" w14:paraId="2EE1441E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7DAE" w14:textId="77777777" w:rsidR="00890DFC" w:rsidRPr="00EC5AFC" w:rsidRDefault="00890DFC" w:rsidP="00890D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5228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  Crude OR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891F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33C5" w14:textId="1B3F872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18 (0.79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77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C74F" w14:textId="6F30A913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61 (1.15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2.23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0B1F" w14:textId="38D329CD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49 (0.97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2.29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93E9" w14:textId="17F76688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2.44 (1.75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3.42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F77C" w14:textId="092526B5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3.32 (2.39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4.60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1F78" w14:textId="27F8F397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&lt;</w:t>
            </w:r>
            <w:r w:rsidR="00E5156A"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.0001</w:t>
            </w:r>
          </w:p>
        </w:tc>
      </w:tr>
      <w:tr w:rsidR="00EC5AFC" w:rsidRPr="00EC5AFC" w14:paraId="29B6F8E6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00C1" w14:textId="77777777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9506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  Adjusted </w:t>
            </w:r>
            <w:proofErr w:type="spellStart"/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OR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E7C3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02D9" w14:textId="714AA32D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28 (0.85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92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24F6" w14:textId="5762E2BE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61 (1.16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2.24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BAF3" w14:textId="07A1745C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51 (0.98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2.32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BDFE" w14:textId="57F99F06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2.48 (1.76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3.47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7836" w14:textId="1E568C76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3.38 (2.43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4.7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9FA3" w14:textId="29144664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&lt;</w:t>
            </w:r>
            <w:r w:rsidR="00E5156A"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.0001</w:t>
            </w:r>
          </w:p>
        </w:tc>
      </w:tr>
      <w:tr w:rsidR="00EC5AFC" w:rsidRPr="00EC5AFC" w14:paraId="2743EDB1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4A5F" w14:textId="77777777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0EE7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9F71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7EA0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B265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8051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8308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C16A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F4D9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EC5AFC" w:rsidRPr="00EC5AFC" w14:paraId="68FADDB3" w14:textId="77777777" w:rsidTr="00BE0967">
        <w:trPr>
          <w:trHeight w:val="317"/>
        </w:trPr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765D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Outdoor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D08A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F042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01AD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FA53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3000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2E6A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7E1C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EC5AFC" w:rsidRPr="00EC5AFC" w14:paraId="05FE30F4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FA95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2F2C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Alway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8D5E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2,361 (25.4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1595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,360 (23.8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C514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2,313 (22.3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62D6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830 (20.0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8C07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,320 (19.0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ABAE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,111 (17.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0275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</w:tr>
      <w:tr w:rsidR="00EC5AFC" w:rsidRPr="00EC5AFC" w14:paraId="4D24160E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AA14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85E6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Sometime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B115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4,746 (51.1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3517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2,980 (52.0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919E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5,345 (51.6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3836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2,206 (53.3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32FB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3,670 (52.8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85FA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3,346 (51.4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838A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</w:tr>
      <w:tr w:rsidR="00EC5AFC" w:rsidRPr="00EC5AFC" w14:paraId="09F35416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F784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7A63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  Crude OR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167C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69D0" w14:textId="79575831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09 (1.01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18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3770" w14:textId="26DF3B06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15 (1.07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23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AC96" w14:textId="5CE82C52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32 (1.20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45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DBB8" w14:textId="51F92925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38 (1.28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50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0AE5" w14:textId="5EAC44BC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50 (1.38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6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BFFF" w14:textId="49B2BF20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&lt;</w:t>
            </w:r>
            <w:r w:rsidR="00E5156A"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.0001</w:t>
            </w:r>
          </w:p>
        </w:tc>
      </w:tr>
      <w:tr w:rsidR="00EC5AFC" w:rsidRPr="00EC5AFC" w14:paraId="20948875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772E" w14:textId="77777777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F979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  Adjusted </w:t>
            </w:r>
            <w:proofErr w:type="spellStart"/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OR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8806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2BC3" w14:textId="11D5C76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06 (0.98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15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D305" w14:textId="514F6B7F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13 (1.05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21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5856" w14:textId="6EDBC000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31 (1.19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44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95D6" w14:textId="7F61AA2B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35 (1.25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46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0E3B" w14:textId="60CA42A8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47 (1.35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60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BEF4" w14:textId="47DCF5C3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&lt;</w:t>
            </w:r>
            <w:r w:rsidR="00E5156A"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.0001</w:t>
            </w:r>
          </w:p>
        </w:tc>
      </w:tr>
      <w:tr w:rsidR="00EC5AFC" w:rsidRPr="00EC5AFC" w14:paraId="21911D2D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C6F8" w14:textId="77777777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0976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Rarel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C6F7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,465 (15.8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B611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926 (16.2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76D4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,765 (17.0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75E3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748 (18.1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5B43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,282 (18.4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CBFD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,284 (19.7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A106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</w:tr>
      <w:tr w:rsidR="00EC5AFC" w:rsidRPr="00EC5AFC" w14:paraId="25D153B7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1173" w14:textId="77777777" w:rsidR="00890DFC" w:rsidRPr="00EC5AFC" w:rsidRDefault="00890DFC" w:rsidP="00890D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5B44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  Crude OR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2E87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9709" w14:textId="4A6C1DCB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10 (0.99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22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EB45" w14:textId="30BFCAC4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23 (1.12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35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8CFC" w14:textId="48D288C2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45 (1.29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64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6E00" w14:textId="4FD56639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57 (1.42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73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B04B" w14:textId="48BF7A30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86 (1.68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2.07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133A" w14:textId="3BA5D8E5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&lt;</w:t>
            </w:r>
            <w:r w:rsidR="00E5156A"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.0001</w:t>
            </w:r>
          </w:p>
        </w:tc>
      </w:tr>
      <w:tr w:rsidR="00EC5AFC" w:rsidRPr="00EC5AFC" w14:paraId="6195A502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5D6F" w14:textId="77777777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66E2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  Adjusted </w:t>
            </w:r>
            <w:proofErr w:type="spellStart"/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OR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B3BB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FFA7" w14:textId="74BF6956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08 (0.97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20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60AA" w14:textId="6E3909A4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20 (1.10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32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400A" w14:textId="1D33CD18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43 (1.27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61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70CA" w14:textId="674FD693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52 (1.37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68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AED9" w14:textId="7CE7C2D4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82 (1.64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2.0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C73F" w14:textId="5F65867D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&lt;</w:t>
            </w:r>
            <w:r w:rsidR="00E5156A"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.0001</w:t>
            </w:r>
          </w:p>
        </w:tc>
      </w:tr>
      <w:tr w:rsidR="00EC5AFC" w:rsidRPr="00EC5AFC" w14:paraId="797B0F3F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37DC" w14:textId="77777777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CF9C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Not at all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6199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718 (7.7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00D3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460 (8.0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7B1D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946 (9.1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E6EB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358 (8.6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A7F9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680 (9.8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FD29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775 (11.9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D18E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</w:tr>
      <w:tr w:rsidR="00EC5AFC" w:rsidRPr="00EC5AFC" w14:paraId="39F5D91C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E751" w14:textId="77777777" w:rsidR="00890DFC" w:rsidRPr="00EC5AFC" w:rsidRDefault="00890DFC" w:rsidP="00890D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B29E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  Crude OR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26F9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000E" w14:textId="622A41C4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11 (0.97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27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CFEF" w14:textId="0A29D4B2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35 (1.20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51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DC2B" w14:textId="01D17800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42 (1.22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65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1704" w14:textId="5BF5487A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69 (1.50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92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D389" w14:textId="6BEA5E2A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2.29 (2.03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2.60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1BDD" w14:textId="22BA841D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&lt;</w:t>
            </w:r>
            <w:r w:rsidR="00E5156A"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.0001</w:t>
            </w:r>
          </w:p>
        </w:tc>
      </w:tr>
      <w:tr w:rsidR="00EC5AFC" w:rsidRPr="00EC5AFC" w14:paraId="56DA8E2D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C943" w14:textId="77777777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CAC2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  Adjusted </w:t>
            </w:r>
            <w:proofErr w:type="spellStart"/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OR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4FE4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A861" w14:textId="192B6D0B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11 (0.97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27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872D" w14:textId="3202F52C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32 (1.18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47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9F97" w14:textId="368458F9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39 (1.20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62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4052" w14:textId="0E5626F2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64 (1.44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86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42D0" w14:textId="1A20C744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2.24 (1.97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2.5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E1CF" w14:textId="12851E1C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&lt;</w:t>
            </w:r>
            <w:r w:rsidR="00E5156A"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.0001</w:t>
            </w:r>
          </w:p>
        </w:tc>
      </w:tr>
      <w:tr w:rsidR="00EC5AFC" w:rsidRPr="00EC5AFC" w14:paraId="763F76CD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353C" w14:textId="77777777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ECF4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224A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1599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6893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88A5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1974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461D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B19B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EC5AFC" w:rsidRPr="00EC5AFC" w14:paraId="4D2A7692" w14:textId="77777777" w:rsidTr="00BE0967">
        <w:trPr>
          <w:trHeight w:val="317"/>
        </w:trPr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7B19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Caregiving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6C30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3BE3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541F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0F3D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792A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3093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5C07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EC5AFC" w:rsidRPr="00EC5AFC" w14:paraId="4A1B8826" w14:textId="77777777" w:rsidTr="00BE0967">
        <w:trPr>
          <w:trHeight w:val="317"/>
        </w:trPr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ACCE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Helping with feeding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5F03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B974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55EE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6D8A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3E6B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6F4E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2D469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EC5AFC" w:rsidRPr="00EC5AFC" w14:paraId="0E860563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0900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0DC2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Alway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8D45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2,752 (29.7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2F9C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,463 (25.7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5F93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2,484 (24.0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442C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947 (22.9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278D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,364 (19.7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FE59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,117 (17.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8A08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</w:tr>
      <w:tr w:rsidR="00EC5AFC" w:rsidRPr="00EC5AFC" w14:paraId="322CD539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6E72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F032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Sometime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6D67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3,872 (41.8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EDF2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2,455 (43.1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3B7A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4,431 (42.9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73A3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,763 (42.7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1687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2,972 (42.9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E926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2,693 (41.5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21CF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</w:tr>
      <w:tr w:rsidR="00EC5AFC" w:rsidRPr="00EC5AFC" w14:paraId="78B5BF4C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A912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0EAE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  Crude OR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D57F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2A06" w14:textId="76893BC4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19 (1.10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29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0D8E" w14:textId="09C6B3A9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27 (1.18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36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F793" w14:textId="26E70BC6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32 (1.21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45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86F6" w14:textId="08BB794F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55 (1.43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68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6CEC" w14:textId="1B297F0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71 (1.57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87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869B" w14:textId="6D5C30C5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&lt;</w:t>
            </w:r>
            <w:r w:rsidR="00E5156A"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.0001</w:t>
            </w:r>
          </w:p>
        </w:tc>
      </w:tr>
      <w:tr w:rsidR="00EC5AFC" w:rsidRPr="00EC5AFC" w14:paraId="469B2C92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C263" w14:textId="77777777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52DE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  Adjusted </w:t>
            </w:r>
            <w:proofErr w:type="spellStart"/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OR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CEB7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0192" w14:textId="21FAF348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17 (1.08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27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15A1" w14:textId="3353CC6D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25 (1.16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34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B3C2" w14:textId="30D63F13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31 (1.20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44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CD06" w14:textId="263E8EB3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52 (1.40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65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5E2E" w14:textId="48F537DA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68 (1.55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8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0658" w14:textId="47960BA7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&lt;</w:t>
            </w:r>
            <w:r w:rsidR="00E5156A"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.0001</w:t>
            </w:r>
          </w:p>
        </w:tc>
      </w:tr>
      <w:tr w:rsidR="00EC5AFC" w:rsidRPr="00EC5AFC" w14:paraId="42420520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A545" w14:textId="77777777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25CD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Rarel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0C3A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,514 (16.4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F67F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984 (17.3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2F6B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,852 (17.9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E812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788 (19.1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F054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,392 (20.1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8EAD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,405 (21.7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3341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</w:tr>
      <w:tr w:rsidR="00EC5AFC" w:rsidRPr="00EC5AFC" w14:paraId="6E3B6A71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8585" w14:textId="77777777" w:rsidR="00890DFC" w:rsidRPr="00EC5AFC" w:rsidRDefault="00890DFC" w:rsidP="00890D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4AE9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  Crude OR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8F67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5C8C" w14:textId="026C8356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22 (1.10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35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6A0F" w14:textId="17F72541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36 (1.24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48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9D63" w14:textId="7F5CEC21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51 (1.35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69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B3EF" w14:textId="2ADBA3B4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86 (1.68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2.05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B0EB" w14:textId="4723F1A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2.29 (2.07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2.5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D9B8" w14:textId="1B88DEA9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&lt;</w:t>
            </w:r>
            <w:r w:rsidR="00E5156A"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.0001</w:t>
            </w:r>
          </w:p>
        </w:tc>
      </w:tr>
      <w:tr w:rsidR="00EC5AFC" w:rsidRPr="00EC5AFC" w14:paraId="4638B285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61F7" w14:textId="77777777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36BE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  Adjusted </w:t>
            </w:r>
            <w:proofErr w:type="spellStart"/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OR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F42A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9A44" w14:textId="48FA7586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19 (1.08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32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0695" w14:textId="4B7B780F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32 (1.21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44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60EB" w14:textId="5AB9C43E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50 (1.34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68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C23B" w14:textId="23AA74D6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80 (1.63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98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2761" w14:textId="5D510850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2.23 (2.01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2.47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74D3" w14:textId="7EEEE2E5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&lt;</w:t>
            </w:r>
            <w:r w:rsidR="00E5156A"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.0001</w:t>
            </w:r>
          </w:p>
        </w:tc>
      </w:tr>
      <w:tr w:rsidR="00EC5AFC" w:rsidRPr="00EC5AFC" w14:paraId="6B7B9C86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796D" w14:textId="77777777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0DA9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Not at all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D5AD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,116 (12.1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1A0C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801 (14.1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3425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,565 (15.2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5DF7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632 (15.3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7D36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,203 (17.4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481A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,273 (19.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CBDC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</w:tr>
      <w:tr w:rsidR="00EC5AFC" w:rsidRPr="00EC5AFC" w14:paraId="6CC6CF84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B499" w14:textId="77777777" w:rsidR="00890DFC" w:rsidRPr="00EC5AFC" w:rsidRDefault="00890DFC" w:rsidP="00890D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050E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  Crude OR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E220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A709" w14:textId="08B8C559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35 (1.21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51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F40F" w14:textId="3377AA78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55 (1.41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71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E3F4" w14:textId="10D38DD8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65 (1.46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86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CED4" w14:textId="1EF55F8D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2.18 (1.96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2.41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3D8E" w14:textId="465F7405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2.81 (2.53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3.1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66AE" w14:textId="307ED535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&lt;</w:t>
            </w:r>
            <w:r w:rsidR="00E5156A"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.0001</w:t>
            </w:r>
          </w:p>
        </w:tc>
      </w:tr>
      <w:tr w:rsidR="00EC5AFC" w:rsidRPr="00EC5AFC" w14:paraId="73A8851B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DE89" w14:textId="77777777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F0AE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  Adjusted </w:t>
            </w:r>
            <w:proofErr w:type="spellStart"/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OR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24EA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1FD2" w14:textId="56F2CED0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30 (1.17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46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63AD" w14:textId="3BF4EA1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51 (1.38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66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BA03" w14:textId="3DC536BE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62 (1.43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83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0C6A" w14:textId="51D1EE50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2.08 (1.88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2.31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F3C8" w14:textId="7DB0645A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2.71 (2.44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3.0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1F1D" w14:textId="24879294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&lt;</w:t>
            </w:r>
            <w:r w:rsidR="00E5156A"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.0001</w:t>
            </w:r>
          </w:p>
        </w:tc>
      </w:tr>
      <w:tr w:rsidR="00EC5AFC" w:rsidRPr="00EC5AFC" w14:paraId="2370F2AF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5A64" w14:textId="77777777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7249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510F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6DB7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C0FA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F2D7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E889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C615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E647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EC5AFC" w:rsidRPr="00EC5AFC" w14:paraId="41C63877" w14:textId="77777777" w:rsidTr="00BE0967">
        <w:trPr>
          <w:trHeight w:val="317"/>
        </w:trPr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E297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Changing diapers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8B7B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B23E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D614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AA24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D7A3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304D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DAA2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EC5AFC" w:rsidRPr="00EC5AFC" w14:paraId="5220A6C2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0F3C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611D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Alway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7A2B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3,005 (32.3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74EC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,665 (29.1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6F81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2,820 (27.2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9122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,025 (24.8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CD80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,493 (21.5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5CA0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,264 (19.4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37A5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</w:tr>
      <w:tr w:rsidR="00EC5AFC" w:rsidRPr="00EC5AFC" w14:paraId="3274F4D6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36F2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ACEB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Sometime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8665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4,653 (50.0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8E10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3,057 (53.4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A639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5,351 (51.6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AB35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2,196 (53.0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C334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3,761 (54.1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8F82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3,267 (50.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6477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</w:tr>
      <w:tr w:rsidR="00EC5AFC" w:rsidRPr="00EC5AFC" w14:paraId="3C6BE441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73C8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A8C8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  Crude OR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D46E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3649" w14:textId="7306C31C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19 (1.10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28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5C71" w14:textId="6577F118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23 (1.15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31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57A8" w14:textId="45692386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38 (1.27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51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A491" w14:textId="6D84A48B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63 (1.51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75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3508" w14:textId="14A952AC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67 (1.54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8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2C08" w14:textId="5B18F098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&lt;</w:t>
            </w:r>
            <w:r w:rsidR="00E5156A"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.0001</w:t>
            </w:r>
          </w:p>
        </w:tc>
      </w:tr>
      <w:tr w:rsidR="00EC5AFC" w:rsidRPr="00EC5AFC" w14:paraId="2B9C1877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780B" w14:textId="77777777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FD17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  Adjusted </w:t>
            </w:r>
            <w:proofErr w:type="spellStart"/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OR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0C95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96EF" w14:textId="3ED552CC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17 (1.09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27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2165" w14:textId="18D62C6F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21 (1.13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29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FFF9" w14:textId="6B736D5F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37 (1.26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50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DCF6" w14:textId="4637C78D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59 (1.48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72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7340" w14:textId="64EF57BE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65 (1.52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78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4CB3" w14:textId="1A74878A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&lt;</w:t>
            </w:r>
            <w:r w:rsidR="00E5156A"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.0001</w:t>
            </w:r>
          </w:p>
        </w:tc>
      </w:tr>
      <w:tr w:rsidR="00EC5AFC" w:rsidRPr="00EC5AFC" w14:paraId="6B8B90E7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51DE" w14:textId="77777777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73CF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Rarel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B4F2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,117 (12.0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A592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710 (12.4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9D0B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,471 (14.2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8205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632 (15.3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B72F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,082 (15.6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56D8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,261 (19.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9555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</w:tr>
      <w:tr w:rsidR="00EC5AFC" w:rsidRPr="00EC5AFC" w14:paraId="223EF757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E281" w14:textId="77777777" w:rsidR="00890DFC" w:rsidRPr="00EC5AFC" w:rsidRDefault="00890DFC" w:rsidP="00890D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60FA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  Crude OR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4928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8AED" w14:textId="4D0606F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15 (1.03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28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88A1" w14:textId="7B45FDA1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40 (1.28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54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5CDC" w14:textId="472009C4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66 (1.47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87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2BA1" w14:textId="33237CD8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95 (1.76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2.16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92CF" w14:textId="73793FBC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2.68 (2.42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2.98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E870" w14:textId="48447C90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&lt;</w:t>
            </w:r>
            <w:r w:rsidR="00E5156A"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.0001</w:t>
            </w:r>
          </w:p>
        </w:tc>
      </w:tr>
      <w:tr w:rsidR="00EC5AFC" w:rsidRPr="00EC5AFC" w14:paraId="54FF1851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9899" w14:textId="77777777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172C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  Adjusted </w:t>
            </w:r>
            <w:proofErr w:type="spellStart"/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OR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DAE8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F417" w14:textId="0D8F0443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18 (1.05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32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C8EE" w14:textId="42A346A5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38 (1.25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51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439B" w14:textId="0CDA0CA6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65 (1.46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86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4F6D" w14:textId="2423F494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90 (1.71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2.11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D254" w14:textId="126A950E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2.65 (2.38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2.94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B02B" w14:textId="45E5E24E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&lt;</w:t>
            </w:r>
            <w:r w:rsidR="00E5156A"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.0001</w:t>
            </w:r>
          </w:p>
        </w:tc>
      </w:tr>
      <w:tr w:rsidR="00EC5AFC" w:rsidRPr="00EC5AFC" w14:paraId="55C1A05B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CC31" w14:textId="77777777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5BCE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Not at all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A5CE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526 (5.7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C3F9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296 (5.2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1620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731 (7.1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AE54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288 (7.0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AB27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620 (8.9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BA75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730 (11.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D253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</w:tr>
      <w:tr w:rsidR="00EC5AFC" w:rsidRPr="00EC5AFC" w14:paraId="0272A295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939C" w14:textId="77777777" w:rsidR="00890DFC" w:rsidRPr="00EC5AFC" w:rsidRDefault="00890DFC" w:rsidP="00890D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8544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  Crude OR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4105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3154" w14:textId="1DE4F1E9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02 (0.87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19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29E0" w14:textId="7321377B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48 (1.31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68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3F5C" w14:textId="5C5A6098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61 (1.37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88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5CC1" w14:textId="12388B40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2.37 (2.08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2.71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11A9" w14:textId="1E42DC89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3.30 (2.90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3.7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470E" w14:textId="4553E24C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&lt;</w:t>
            </w:r>
            <w:r w:rsidR="00E5156A"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.0001</w:t>
            </w:r>
          </w:p>
        </w:tc>
      </w:tr>
      <w:tr w:rsidR="00EC5AFC" w:rsidRPr="00EC5AFC" w14:paraId="40FCE67C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CDFA" w14:textId="77777777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AADF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  Adjusted </w:t>
            </w:r>
            <w:proofErr w:type="spellStart"/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OR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D637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F0D0" w14:textId="061335C9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08 (0.93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26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3481" w14:textId="2A031479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45 (1.28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64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03A4" w14:textId="53351F20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60 (1.36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88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8F0F" w14:textId="37F7FF2B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2.32 (2.03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2.65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FC2D" w14:textId="4004E7B8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3.28 (2.87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3.74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405C" w14:textId="79A6FB51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&lt;</w:t>
            </w:r>
            <w:r w:rsidR="00E5156A"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.0001</w:t>
            </w:r>
          </w:p>
        </w:tc>
      </w:tr>
      <w:tr w:rsidR="00EC5AFC" w:rsidRPr="00EC5AFC" w14:paraId="7591CDBC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ED73" w14:textId="77777777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3CC6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7CA1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FA56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AAE1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5A53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DACD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AA3C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AFBC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EC5AFC" w:rsidRPr="00EC5AFC" w14:paraId="3E862E49" w14:textId="77777777" w:rsidTr="00BE0967">
        <w:trPr>
          <w:trHeight w:val="317"/>
        </w:trPr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8AAC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Dressing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DF8B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C977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9858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5810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2D77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E4EE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48DE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EC5AFC" w:rsidRPr="00EC5AFC" w14:paraId="31252E39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84DB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9355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Alway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128C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2,657 (28.6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69A4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,465 (25.6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77D2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2,454 (23.7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7274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925 (22.3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AAB2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,366 (19.6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77B4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,132 (17.4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3D23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</w:tr>
      <w:tr w:rsidR="00EC5AFC" w:rsidRPr="00EC5AFC" w14:paraId="14D9B193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179F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2392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Sometime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9F23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4,490 (48.3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C85F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2,927 (51.1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C95D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5,206 (50.2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E15B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2,146 (51.8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4177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3,473 (49.9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512B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3,105 (47.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976C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</w:tr>
      <w:tr w:rsidR="00EC5AFC" w:rsidRPr="00EC5AFC" w14:paraId="53A7366A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15BD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DC7C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  Crude OR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5F62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0061" w14:textId="173A422E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18 (1.09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28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518B" w14:textId="3109AB5D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26 (1.17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34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2633" w14:textId="5AFFE1A8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37 (1.25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50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5129" w14:textId="2580BFD3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51 (1.39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63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7B8C" w14:textId="574BDAAB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62 (1.49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7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61AE" w14:textId="37443D4A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&lt;</w:t>
            </w:r>
            <w:r w:rsidR="00E5156A"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.0001</w:t>
            </w:r>
          </w:p>
        </w:tc>
      </w:tr>
      <w:tr w:rsidR="00EC5AFC" w:rsidRPr="00EC5AFC" w14:paraId="668F168D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510E" w14:textId="77777777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6A0B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  Adjusted </w:t>
            </w:r>
            <w:proofErr w:type="spellStart"/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OR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E74F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AE31" w14:textId="1410A3DF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16 (1.07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26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8E9B" w14:textId="5D6B5C01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23 (1.15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32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8D14" w14:textId="7AB582D4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36 (1.24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49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F7A8" w14:textId="2068F182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47 (1.36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59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B521" w14:textId="7505D0AE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60 (1.47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74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AFAC" w14:textId="14AA11B9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&lt;</w:t>
            </w:r>
            <w:r w:rsidR="00E5156A"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.0001</w:t>
            </w:r>
          </w:p>
        </w:tc>
      </w:tr>
      <w:tr w:rsidR="00EC5AFC" w:rsidRPr="00EC5AFC" w14:paraId="24BFE16E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FA7D" w14:textId="77777777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4A08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Rarel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C65B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,485 (16.0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8CC3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932 (16.3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10D8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,810 (17.4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1FE9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725 (17.5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07A2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,357 (19.5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B176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,388 (21.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CD04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</w:tr>
      <w:tr w:rsidR="00EC5AFC" w:rsidRPr="00EC5AFC" w14:paraId="558B7501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FDAB" w14:textId="77777777" w:rsidR="00890DFC" w:rsidRPr="00EC5AFC" w:rsidRDefault="00890DFC" w:rsidP="00890D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789E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  Crude OR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03A9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686C" w14:textId="7B2395D9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14 (1.03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26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E500" w14:textId="1F38A2BD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32 (1.21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44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352D" w14:textId="5AC7FEB5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40 (1.25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58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C2B5" w14:textId="45833B9F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78 (1.61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96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7EE8" w14:textId="569322BE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2.19 (1.98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2.4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835D" w14:textId="47E515CA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&lt;</w:t>
            </w:r>
            <w:r w:rsidR="00E5156A"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.0001</w:t>
            </w:r>
          </w:p>
        </w:tc>
      </w:tr>
      <w:tr w:rsidR="00EC5AFC" w:rsidRPr="00EC5AFC" w14:paraId="32560CDF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889E" w14:textId="77777777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0CC2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  Adjusted </w:t>
            </w:r>
            <w:proofErr w:type="spellStart"/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OR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55E2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65B0" w14:textId="65A8C703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13 (1.02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26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FFAF" w14:textId="16E79ED3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29 (1.18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41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A208" w14:textId="4EC4CB3C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39 (1.24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56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F55C" w14:textId="6EB59AAE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74 (1.57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92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85D8" w14:textId="47FBF5E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2.17 (1.96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2.40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6485" w14:textId="2DAEEECB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&lt;</w:t>
            </w:r>
            <w:r w:rsidR="00E5156A"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.0001</w:t>
            </w:r>
          </w:p>
        </w:tc>
      </w:tr>
      <w:tr w:rsidR="00EC5AFC" w:rsidRPr="00EC5AFC" w14:paraId="3B526483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9696" w14:textId="77777777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CE95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Not at all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1F05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668 (7.2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C414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404 (7.1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151F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908 (8.8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28CA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349 (8.4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C81E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759 (10.9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EEC1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896 (13.7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4360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</w:tr>
      <w:tr w:rsidR="00EC5AFC" w:rsidRPr="00EC5AFC" w14:paraId="21038C07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B6A0" w14:textId="77777777" w:rsidR="00890DFC" w:rsidRPr="00EC5AFC" w:rsidRDefault="00890DFC" w:rsidP="00890D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0B71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  Crude OR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B66F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85A1" w14:textId="28157FF4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10 (0.96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26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725E" w14:textId="5BDA6FBB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47 (1.31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65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43CF" w14:textId="65FD4CB2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50 (1.29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74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36DD" w14:textId="41743ADB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2.21 (1.96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2.50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8DE1" w14:textId="2302B682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3.15 (2.79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3.5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E986" w14:textId="7E1DC074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&lt;</w:t>
            </w:r>
            <w:r w:rsidR="00E5156A"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.0001</w:t>
            </w:r>
          </w:p>
        </w:tc>
      </w:tr>
      <w:tr w:rsidR="00EC5AFC" w:rsidRPr="00EC5AFC" w14:paraId="260B46C6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B3EC" w14:textId="77777777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343B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  Adjusted </w:t>
            </w:r>
            <w:proofErr w:type="spellStart"/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OR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B0EC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2062" w14:textId="3A204FA0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12 (0.97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29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107D" w14:textId="049B8206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44 (1.28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61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70C9" w14:textId="5CD7CBF0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48 (1.27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72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C601" w14:textId="5DB79306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2.15 (1.90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2.43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FF4A" w14:textId="6690290A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3.10 (2.75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3.5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7515" w14:textId="4DC2F528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&lt;</w:t>
            </w:r>
            <w:r w:rsidR="00E5156A"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.0001</w:t>
            </w:r>
          </w:p>
        </w:tc>
      </w:tr>
      <w:tr w:rsidR="00EC5AFC" w:rsidRPr="00EC5AFC" w14:paraId="7EF3BDB1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F0DA" w14:textId="77777777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9A49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BA1D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AAFA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F464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6350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DCBE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25FD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20E4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EC5AFC" w:rsidRPr="00EC5AFC" w14:paraId="550590C5" w14:textId="77777777" w:rsidTr="00BE0967">
        <w:trPr>
          <w:trHeight w:val="317"/>
        </w:trPr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1A99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Bathing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3D9D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AEAA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88B2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05CF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9451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B128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1B2F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EC5AFC" w:rsidRPr="00EC5AFC" w14:paraId="6D9F2F8B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C655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92E2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Alway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A013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5,130 (55.1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C6AE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2,785 (48.7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C984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4,685 (45.2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B1A9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,817 (43.9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58AB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2,595 (37.3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5B67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2,104 (32.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82F8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</w:tr>
      <w:tr w:rsidR="00EC5AFC" w:rsidRPr="00EC5AFC" w14:paraId="63DF7926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E454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35AC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Sometime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C214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2,979 (32.0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54C1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2,127 (37.2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41A3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4,049 (39.1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D5AB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,619 (39.1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D796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3,098 (44.5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86DB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2,919 (44.8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7904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</w:tr>
      <w:tr w:rsidR="00EC5AFC" w:rsidRPr="00EC5AFC" w14:paraId="67861D75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99D3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E028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  Crude OR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5AB0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EAF5" w14:textId="438358FF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32 (1.22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41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6462" w14:textId="20FA0BDA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49 (1.40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58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0A53" w14:textId="33A55C2C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53 (1.42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66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DC69" w14:textId="69CDE3BE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2.06 (1.92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2.20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5BD7" w14:textId="1AA6CF1C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2.39 (2.22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2.57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540B" w14:textId="76EA69E2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&lt;</w:t>
            </w:r>
            <w:r w:rsidR="00E5156A"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.0001</w:t>
            </w:r>
          </w:p>
        </w:tc>
      </w:tr>
      <w:tr w:rsidR="00EC5AFC" w:rsidRPr="00EC5AFC" w14:paraId="1E11682C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0E30" w14:textId="77777777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0480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  Adjusted </w:t>
            </w:r>
            <w:proofErr w:type="spellStart"/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OR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A421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42C1" w14:textId="0C642BE8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28 (1.19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37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CBDE" w14:textId="79F528BD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48 (1.39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57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D0BF" w14:textId="4D28C31C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54 (1.42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67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2C12" w14:textId="2FD1EB1B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2.04 (1.90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2.19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6B9A" w14:textId="23352DCC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2.40 (2.24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2.59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F491" w14:textId="226A4CCA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&lt;</w:t>
            </w:r>
            <w:r w:rsidR="00E5156A"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.0001</w:t>
            </w:r>
          </w:p>
        </w:tc>
      </w:tr>
      <w:tr w:rsidR="00EC5AFC" w:rsidRPr="00EC5AFC" w14:paraId="7C25B15B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1F73" w14:textId="77777777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52D8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Rarel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2107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633 (6.8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ED59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423 (7.4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4713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864 (8.3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7247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392 (9.5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E77B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700 (10.1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43C8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816 (12.5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3149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</w:tr>
      <w:tr w:rsidR="00EC5AFC" w:rsidRPr="00EC5AFC" w14:paraId="1C08D774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E95E" w14:textId="77777777" w:rsidR="00890DFC" w:rsidRPr="00EC5AFC" w:rsidRDefault="00890DFC" w:rsidP="00890D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97FC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  Crude OR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7A6A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DC25" w14:textId="4A2AAD6C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23 (1.08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40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54A7" w14:textId="624BD88E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50 (1.34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67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6302" w14:textId="12BFB500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75 (1.53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2.01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237D" w14:textId="5F8F8CAD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2.19 (1.94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2.46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2B22" w14:textId="2114B439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3.14 (2.80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3.5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7E16" w14:textId="3109C67C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&lt;</w:t>
            </w:r>
            <w:r w:rsidR="00E5156A"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.0001</w:t>
            </w:r>
          </w:p>
        </w:tc>
      </w:tr>
      <w:tr w:rsidR="00EC5AFC" w:rsidRPr="00EC5AFC" w14:paraId="04525145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3F3B" w14:textId="77777777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75DA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  Adjusted </w:t>
            </w:r>
            <w:proofErr w:type="spellStart"/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OR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079C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B639" w14:textId="3252AD59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21 (1.06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38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9EA5" w14:textId="28D1037A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49 (1.33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66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F630" w14:textId="757F387B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75 (1.53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2.01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458A" w14:textId="2CA6CCBB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2.17 (1.92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2.44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7827" w14:textId="1608FA21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3.16 (2.82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3.5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52C7" w14:textId="08C1CB55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&lt;</w:t>
            </w:r>
            <w:r w:rsidR="00E5156A"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.0001</w:t>
            </w:r>
          </w:p>
        </w:tc>
      </w:tr>
      <w:tr w:rsidR="00EC5AFC" w:rsidRPr="00EC5AFC" w14:paraId="4C7F38AB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87A6" w14:textId="77777777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E55C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Not at all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F680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561 (6.0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84EA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389 (6.8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B497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772 (7.4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C573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314 (7.6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6FEB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565 (8.1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6B7B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679 (10.4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10BF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</w:tr>
      <w:tr w:rsidR="00EC5AFC" w:rsidRPr="00EC5AFC" w14:paraId="6E197592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C453" w14:textId="77777777" w:rsidR="00890DFC" w:rsidRPr="00EC5AFC" w:rsidRDefault="00890DFC" w:rsidP="00890D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7393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  Crude OR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BCEB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8094" w14:textId="71706F72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28 (1.11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47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7553" w14:textId="01704FBF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51 (1.34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69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B68A" w14:textId="4CAFF215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58 (1.36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83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8740" w14:textId="14E6E31A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99 (1.76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2.26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8827" w14:textId="78A328B8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2.95 (2.61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3.34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2997" w14:textId="1E8E47C0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&lt;</w:t>
            </w:r>
            <w:r w:rsidR="00E5156A"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.0001</w:t>
            </w:r>
          </w:p>
        </w:tc>
      </w:tr>
      <w:tr w:rsidR="00EC5AFC" w:rsidRPr="00EC5AFC" w14:paraId="1D5E98DC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5BA5" w14:textId="77777777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C1A7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  Adjusted </w:t>
            </w:r>
            <w:proofErr w:type="spellStart"/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OR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EF0C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6EDC" w14:textId="265E179A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27 (1.10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45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BD0C" w14:textId="02BC330F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50 (1.33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68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4801" w14:textId="08FF7E33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57 (1.35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82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359D" w14:textId="4C992366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95 (1.72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2.22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AD69" w14:textId="29EFEBB8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2.95 (2.60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3.3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8C34" w14:textId="4FA9BCCB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&lt;</w:t>
            </w:r>
            <w:r w:rsidR="00E5156A"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.0001</w:t>
            </w:r>
          </w:p>
        </w:tc>
      </w:tr>
      <w:tr w:rsidR="00EC5AFC" w:rsidRPr="00EC5AFC" w14:paraId="0A81DCB8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EDF6" w14:textId="77777777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DF7F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B88B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892E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9DFF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3C3F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F310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6CCD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D2F5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EC5AFC" w:rsidRPr="00EC5AFC" w14:paraId="0B356809" w14:textId="77777777" w:rsidTr="00BE0967">
        <w:trPr>
          <w:trHeight w:val="317"/>
        </w:trPr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3EE9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Putting the child to bed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2FBC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16E3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E945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B7A3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AB34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AC34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1737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EC5AFC" w:rsidRPr="00EC5AFC" w14:paraId="176CA0F4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C696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2D80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Alway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6C80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,415 (15.2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6503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812 (14.2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D6F8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,298 (12.5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A861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529 (12.8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971A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727 (10.5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7412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606 (9.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B626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</w:tr>
      <w:tr w:rsidR="00EC5AFC" w:rsidRPr="00EC5AFC" w14:paraId="1431D88A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7F9E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951C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Sometime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1C4D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3,485 (37.5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9A99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2,130 (37.2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DD9D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3,876 (37.4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9798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,471 (35.5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679B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2,449 (35.2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606E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2,174 (33.4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1B80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</w:tr>
      <w:tr w:rsidR="00EC5AFC" w:rsidRPr="00EC5AFC" w14:paraId="3CC00586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F435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796F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  Crude OR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6B8A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93A1" w14:textId="7432BD12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07 (0.96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18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6321" w14:textId="598C43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21 (1.11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32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A216" w14:textId="750503AB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13 (1.00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27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E935" w14:textId="5C6AB659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37 (1.23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52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471C" w14:textId="04E25EA9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46 (1.31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6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C123" w14:textId="67C64CC9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&lt;</w:t>
            </w:r>
            <w:r w:rsidR="00E5156A"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.0001</w:t>
            </w:r>
          </w:p>
        </w:tc>
      </w:tr>
      <w:tr w:rsidR="00EC5AFC" w:rsidRPr="00EC5AFC" w14:paraId="610D2F24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CD28" w14:textId="77777777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4B74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  Adjusted </w:t>
            </w:r>
            <w:proofErr w:type="spellStart"/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OR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6567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E61A" w14:textId="7B562334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06 (0.95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17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4A6F" w14:textId="3291695E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20 (1.10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31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801C" w14:textId="0F840F25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12 (1.00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26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6859" w14:textId="5845C9AB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34 (1.21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49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DE53" w14:textId="08568D0D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43 (1.28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59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CE46" w14:textId="43DF73B1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&lt;</w:t>
            </w:r>
            <w:r w:rsidR="00E5156A"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.0001</w:t>
            </w:r>
          </w:p>
        </w:tc>
      </w:tr>
      <w:tr w:rsidR="00EC5AFC" w:rsidRPr="00EC5AFC" w14:paraId="34FF0C4B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5E81" w14:textId="77777777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6051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Rarel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DB04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2,443 (26.3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0F42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,591 (27.8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128B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2,868 (27.7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47D8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,163 (28.1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1224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2,019 (29.0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E5C5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,883 (28.9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5F41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</w:tr>
      <w:tr w:rsidR="00EC5AFC" w:rsidRPr="00EC5AFC" w14:paraId="6E6B79F4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5E42" w14:textId="77777777" w:rsidR="00890DFC" w:rsidRPr="00EC5AFC" w:rsidRDefault="00890DFC" w:rsidP="00890D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C89D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  Crude OR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298A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92AA" w14:textId="7B6DDCB9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14 (1.02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26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3D3A" w14:textId="40B99D78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28 (1.17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40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C01F" w14:textId="2BDACC9A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27 (1.13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44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4E3D" w14:textId="03E7F8C8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61 (1.45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79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4011" w14:textId="753FB30C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80 (1.61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2.0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B812" w14:textId="5C61E5C7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&lt;</w:t>
            </w:r>
            <w:r w:rsidR="00E5156A"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.0001</w:t>
            </w:r>
          </w:p>
        </w:tc>
      </w:tr>
      <w:tr w:rsidR="00EC5AFC" w:rsidRPr="00EC5AFC" w14:paraId="520D76FC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89AA" w14:textId="77777777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1AB2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  Adjusted </w:t>
            </w:r>
            <w:proofErr w:type="spellStart"/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OR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F3A2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66F2" w14:textId="27C4BB83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11 (1.00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24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0444" w14:textId="415A56A6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25 (1.14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37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80F1" w14:textId="41BAF1C6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26 (1.11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42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6808" w14:textId="3BDA201B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55 (1.39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73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C382" w14:textId="3A0E8A38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74 (1.55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95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52CD" w14:textId="6109819A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&lt;</w:t>
            </w:r>
            <w:r w:rsidR="00E5156A"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.0001</w:t>
            </w:r>
          </w:p>
        </w:tc>
      </w:tr>
      <w:tr w:rsidR="00EC5AFC" w:rsidRPr="00EC5AFC" w14:paraId="5981AA4F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8CC4" w14:textId="77777777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38A2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Not at all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7B3D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,957 (21.0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AB93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,193 (20.8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0D21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2,323 (22.4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85F4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980 (23.7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A8C0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,761 (25.3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8FB0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,849 (28.4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26C9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</w:tr>
      <w:tr w:rsidR="00EC5AFC" w:rsidRPr="00EC5AFC" w14:paraId="4A2BA6A0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88DE" w14:textId="77777777" w:rsidR="00890DFC" w:rsidRPr="00EC5AFC" w:rsidRDefault="00890DFC" w:rsidP="00890D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8343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  Crude OR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A0A5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A4CB" w14:textId="5AD95B16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06 (0.95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19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EB31" w14:textId="5F88458A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29 (1.18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43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A2EC" w14:textId="09E0A43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34 (1.18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52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15B2" w14:textId="0A0886BC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75 (1.57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96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1EF7" w14:textId="042588FB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2.21 (1.97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2.47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A048" w14:textId="0D9A4723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&lt;</w:t>
            </w:r>
            <w:r w:rsidR="00E5156A"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.0001</w:t>
            </w:r>
          </w:p>
        </w:tc>
      </w:tr>
      <w:tr w:rsidR="00EC5AFC" w:rsidRPr="00EC5AFC" w14:paraId="3DCFB3ED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41202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8DF3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  Adjusted </w:t>
            </w:r>
            <w:proofErr w:type="spellStart"/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OR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97818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0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223D" w14:textId="2F04BEE1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04 (0.93</w:t>
            </w:r>
            <w:r w:rsidR="00746241"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1.17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B38D4" w14:textId="641B9255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26 (1.14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39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FFF7A" w14:textId="10C9A37E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31 (1.16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49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925C" w14:textId="2291DFBC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67 (1.50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1.87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39F40" w14:textId="5140E34C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2.12 (1.89</w:t>
            </w:r>
            <w:r w:rsidR="001A7377"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–</w:t>
            </w:r>
            <w:r w:rsidRPr="00EC5AFC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  <w:szCs w:val="22"/>
              </w:rPr>
              <w:t>2.37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2D32" w14:textId="5E3B28D7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&lt;</w:t>
            </w:r>
            <w:r w:rsidR="00E5156A"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>.0001</w:t>
            </w:r>
          </w:p>
        </w:tc>
      </w:tr>
      <w:tr w:rsidR="00EC5AFC" w:rsidRPr="00EC5AFC" w14:paraId="1287D061" w14:textId="77777777" w:rsidTr="00BE0967">
        <w:trPr>
          <w:trHeight w:val="317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5FFD" w14:textId="77777777" w:rsidR="00890DFC" w:rsidRPr="00EC5AFC" w:rsidRDefault="00890DFC" w:rsidP="00890DF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6566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B087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06E7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C048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675D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597E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F03E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6094" w14:textId="77777777" w:rsidR="00890DFC" w:rsidRPr="00EC5AFC" w:rsidRDefault="00890DFC" w:rsidP="00890DF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</w:pPr>
            <w:r w:rsidRPr="00EC5AFC">
              <w:rPr>
                <w:rFonts w:ascii="Times New Roman" w:eastAsia="Yu Gothic" w:hAnsi="Times New Roman" w:cs="Times New Roman"/>
                <w:kern w:val="0"/>
                <w:sz w:val="22"/>
                <w:szCs w:val="22"/>
              </w:rPr>
              <w:t xml:space="preserve">　</w:t>
            </w:r>
          </w:p>
        </w:tc>
      </w:tr>
    </w:tbl>
    <w:p w14:paraId="3937DD67" w14:textId="77777777" w:rsidR="00625ECA" w:rsidRPr="00EC5AFC" w:rsidRDefault="00625ECA" w:rsidP="00ED67AD">
      <w:pPr>
        <w:adjustRightInd w:val="0"/>
        <w:snapToGrid w:val="0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14:paraId="5C78861C" w14:textId="30AB9C1C" w:rsidR="00887E37" w:rsidRPr="00EC5AFC" w:rsidRDefault="00887E37" w:rsidP="00887E37">
      <w:pPr>
        <w:adjustRightInd w:val="0"/>
        <w:snapToGrid w:val="0"/>
        <w:contextualSpacing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EC5AFC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EC5AFC">
        <w:rPr>
          <w:rFonts w:ascii="Times New Roman" w:hAnsi="Times New Roman" w:cs="Times New Roman"/>
          <w:i/>
          <w:iCs/>
          <w:sz w:val="24"/>
          <w:szCs w:val="24"/>
        </w:rPr>
        <w:t>Covariates were adjusted for father</w:t>
      </w:r>
      <w:r w:rsidR="00E5156A" w:rsidRPr="00EC5AFC">
        <w:rPr>
          <w:rFonts w:ascii="Times New Roman" w:hAnsi="Times New Roman" w:cs="Times New Roman"/>
          <w:i/>
          <w:iCs/>
          <w:sz w:val="24"/>
          <w:szCs w:val="24"/>
        </w:rPr>
        <w:t>’</w:t>
      </w:r>
      <w:r w:rsidRPr="00EC5AFC">
        <w:rPr>
          <w:rFonts w:ascii="Times New Roman" w:hAnsi="Times New Roman" w:cs="Times New Roman"/>
          <w:i/>
          <w:iCs/>
          <w:sz w:val="24"/>
          <w:szCs w:val="24"/>
        </w:rPr>
        <w:t>s age, father’s educational background, father’s alcohol intake at mother</w:t>
      </w:r>
      <w:r w:rsidR="00E5156A" w:rsidRPr="00EC5AFC">
        <w:rPr>
          <w:rFonts w:ascii="Times New Roman" w:hAnsi="Times New Roman" w:cs="Times New Roman"/>
          <w:i/>
          <w:iCs/>
          <w:sz w:val="24"/>
          <w:szCs w:val="24"/>
        </w:rPr>
        <w:t>’</w:t>
      </w:r>
      <w:r w:rsidRPr="00EC5AFC">
        <w:rPr>
          <w:rFonts w:ascii="Times New Roman" w:hAnsi="Times New Roman" w:cs="Times New Roman"/>
          <w:i/>
          <w:iCs/>
          <w:sz w:val="24"/>
          <w:szCs w:val="24"/>
        </w:rPr>
        <w:t>s pregnancy, father’s smoking status at mother</w:t>
      </w:r>
      <w:r w:rsidR="00E5156A" w:rsidRPr="00EC5AFC">
        <w:rPr>
          <w:rFonts w:ascii="Times New Roman" w:hAnsi="Times New Roman" w:cs="Times New Roman"/>
          <w:i/>
          <w:iCs/>
          <w:sz w:val="24"/>
          <w:szCs w:val="24"/>
        </w:rPr>
        <w:t>’</w:t>
      </w:r>
      <w:r w:rsidRPr="00EC5AFC">
        <w:rPr>
          <w:rFonts w:ascii="Times New Roman" w:hAnsi="Times New Roman" w:cs="Times New Roman"/>
          <w:i/>
          <w:iCs/>
          <w:sz w:val="24"/>
          <w:szCs w:val="24"/>
        </w:rPr>
        <w:t>s pregnancy, father</w:t>
      </w:r>
      <w:r w:rsidR="00E5156A" w:rsidRPr="00EC5AFC">
        <w:rPr>
          <w:rFonts w:ascii="Times New Roman" w:hAnsi="Times New Roman" w:cs="Times New Roman"/>
          <w:i/>
          <w:iCs/>
          <w:sz w:val="24"/>
          <w:szCs w:val="24"/>
        </w:rPr>
        <w:t>’</w:t>
      </w:r>
      <w:r w:rsidRPr="00EC5AFC">
        <w:rPr>
          <w:rFonts w:ascii="Times New Roman" w:hAnsi="Times New Roman" w:cs="Times New Roman"/>
          <w:i/>
          <w:iCs/>
          <w:sz w:val="24"/>
          <w:szCs w:val="24"/>
        </w:rPr>
        <w:t>s autistic traits at mother</w:t>
      </w:r>
      <w:r w:rsidR="00E5156A" w:rsidRPr="00EC5AFC">
        <w:rPr>
          <w:rFonts w:ascii="Times New Roman" w:hAnsi="Times New Roman" w:cs="Times New Roman"/>
          <w:i/>
          <w:iCs/>
          <w:sz w:val="24"/>
          <w:szCs w:val="24"/>
        </w:rPr>
        <w:t>’</w:t>
      </w:r>
      <w:r w:rsidRPr="00EC5AFC">
        <w:rPr>
          <w:rFonts w:ascii="Times New Roman" w:hAnsi="Times New Roman" w:cs="Times New Roman"/>
          <w:i/>
          <w:iCs/>
          <w:sz w:val="24"/>
          <w:szCs w:val="24"/>
        </w:rPr>
        <w:t>s pregnancy, annual household income, coresident family members of the mother</w:t>
      </w:r>
      <w:r w:rsidR="00E5156A" w:rsidRPr="00EC5AFC">
        <w:rPr>
          <w:rFonts w:ascii="Times New Roman" w:hAnsi="Times New Roman" w:cs="Times New Roman"/>
          <w:i/>
          <w:iCs/>
          <w:sz w:val="24"/>
          <w:szCs w:val="24"/>
        </w:rPr>
        <w:t>–</w:t>
      </w:r>
      <w:r w:rsidRPr="00EC5AFC">
        <w:rPr>
          <w:rFonts w:ascii="Times New Roman" w:hAnsi="Times New Roman" w:cs="Times New Roman"/>
          <w:i/>
          <w:iCs/>
          <w:sz w:val="24"/>
          <w:szCs w:val="24"/>
        </w:rPr>
        <w:t>father pair (twin or more of the surveyed infant(s); older sibling(s) of the surveyed infant(s); mother’s parent(s); or mother’s parent(s)-in-law), year the mother became pregnant, mother</w:t>
      </w:r>
      <w:r w:rsidR="00CF2096" w:rsidRPr="00EC5AFC">
        <w:rPr>
          <w:rFonts w:ascii="Times New Roman" w:hAnsi="Times New Roman" w:cs="Times New Roman"/>
          <w:i/>
          <w:iCs/>
          <w:sz w:val="24"/>
          <w:szCs w:val="24"/>
        </w:rPr>
        <w:t>’</w:t>
      </w:r>
      <w:r w:rsidRPr="00EC5AFC">
        <w:rPr>
          <w:rFonts w:ascii="Times New Roman" w:hAnsi="Times New Roman" w:cs="Times New Roman"/>
          <w:i/>
          <w:iCs/>
          <w:sz w:val="24"/>
          <w:szCs w:val="24"/>
        </w:rPr>
        <w:t xml:space="preserve">s postpartum depression at 1 month after delivery, infant’s sex. </w:t>
      </w:r>
    </w:p>
    <w:p w14:paraId="4D813D6C" w14:textId="16BDB6F1" w:rsidR="00BE0967" w:rsidRPr="00EC5AFC" w:rsidRDefault="00887E37" w:rsidP="00887E37">
      <w:pPr>
        <w:adjustRightInd w:val="0"/>
        <w:snapToGrid w:val="0"/>
        <w:contextualSpacing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EC5AFC">
        <w:rPr>
          <w:rFonts w:ascii="Times New Roman" w:hAnsi="Times New Roman" w:cs="Times New Roman"/>
          <w:i/>
          <w:iCs/>
          <w:sz w:val="24"/>
          <w:szCs w:val="24"/>
        </w:rPr>
        <w:t>Bold indicates statistical significance (p &lt; .05).</w:t>
      </w:r>
    </w:p>
    <w:sectPr w:rsidR="00BE0967" w:rsidRPr="00EC5AFC" w:rsidSect="00AD4451">
      <w:pgSz w:w="16838" w:h="11906" w:orient="landscape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406BCD" w14:textId="77777777" w:rsidR="00DA267A" w:rsidRDefault="00DA267A" w:rsidP="00A56AAB">
      <w:r>
        <w:separator/>
      </w:r>
    </w:p>
  </w:endnote>
  <w:endnote w:type="continuationSeparator" w:id="0">
    <w:p w14:paraId="32FFB8C4" w14:textId="77777777" w:rsidR="00DA267A" w:rsidRDefault="00DA267A" w:rsidP="00A56A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Mincho">
    <w:altName w:val="ＭＳ Ｐ明朝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195B9D" w14:textId="77777777" w:rsidR="00DA267A" w:rsidRDefault="00DA267A" w:rsidP="00A56AAB">
      <w:r>
        <w:separator/>
      </w:r>
    </w:p>
  </w:footnote>
  <w:footnote w:type="continuationSeparator" w:id="0">
    <w:p w14:paraId="28AB4B51" w14:textId="77777777" w:rsidR="00DA267A" w:rsidRDefault="00DA267A" w:rsidP="00A56A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105418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451"/>
    <w:rsid w:val="00024A7D"/>
    <w:rsid w:val="001014BD"/>
    <w:rsid w:val="001A7377"/>
    <w:rsid w:val="002E4901"/>
    <w:rsid w:val="004E17DA"/>
    <w:rsid w:val="0051712F"/>
    <w:rsid w:val="00596FC6"/>
    <w:rsid w:val="00625ECA"/>
    <w:rsid w:val="006C6EDB"/>
    <w:rsid w:val="00746241"/>
    <w:rsid w:val="007467ED"/>
    <w:rsid w:val="00791C3E"/>
    <w:rsid w:val="00887E37"/>
    <w:rsid w:val="00890DFC"/>
    <w:rsid w:val="00897B72"/>
    <w:rsid w:val="009428BE"/>
    <w:rsid w:val="00A34A88"/>
    <w:rsid w:val="00A56AAB"/>
    <w:rsid w:val="00AD4451"/>
    <w:rsid w:val="00AF2607"/>
    <w:rsid w:val="00BB7876"/>
    <w:rsid w:val="00BE0967"/>
    <w:rsid w:val="00CF2096"/>
    <w:rsid w:val="00DA267A"/>
    <w:rsid w:val="00DC495F"/>
    <w:rsid w:val="00E5156A"/>
    <w:rsid w:val="00E672B7"/>
    <w:rsid w:val="00EC2EA5"/>
    <w:rsid w:val="00EC5AFC"/>
    <w:rsid w:val="00ED67AD"/>
    <w:rsid w:val="00F55C3D"/>
    <w:rsid w:val="00F57B07"/>
    <w:rsid w:val="00FB2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AF63F0A"/>
  <w15:chartTrackingRefBased/>
  <w15:docId w15:val="{6812FE31-4B0B-4D40-BF6F-FF19CFB96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4451"/>
    <w:pPr>
      <w:widowControl w:val="0"/>
      <w:jc w:val="both"/>
    </w:pPr>
    <w:rPr>
      <w:szCs w:val="21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34A88"/>
    <w:pPr>
      <w:widowControl/>
      <w:numPr>
        <w:numId w:val="1"/>
      </w:numPr>
      <w:spacing w:before="240" w:after="240"/>
      <w:contextualSpacing w:val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34A88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34A88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34A88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34A88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6AA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56AAB"/>
    <w:rPr>
      <w:szCs w:val="21"/>
    </w:rPr>
  </w:style>
  <w:style w:type="paragraph" w:styleId="Footer">
    <w:name w:val="footer"/>
    <w:basedOn w:val="Normal"/>
    <w:link w:val="FooterChar"/>
    <w:uiPriority w:val="99"/>
    <w:unhideWhenUsed/>
    <w:rsid w:val="00A56AA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56AAB"/>
    <w:rPr>
      <w:szCs w:val="21"/>
    </w:rPr>
  </w:style>
  <w:style w:type="paragraph" w:styleId="Revision">
    <w:name w:val="Revision"/>
    <w:hidden/>
    <w:uiPriority w:val="99"/>
    <w:semiHidden/>
    <w:rsid w:val="00746241"/>
    <w:rPr>
      <w:szCs w:val="21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34A88"/>
    <w:pPr>
      <w:widowControl/>
      <w:numPr>
        <w:ilvl w:val="0"/>
      </w:numPr>
      <w:spacing w:before="240" w:after="240"/>
      <w:jc w:val="left"/>
    </w:pPr>
    <w:rPr>
      <w:rFonts w:ascii="Times New Roman" w:hAnsi="Times New Roman" w:cs="Times New Roman"/>
      <w:b/>
      <w:color w:val="auto"/>
      <w:spacing w:val="0"/>
      <w:kern w:val="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4A88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A34A88"/>
    <w:rPr>
      <w:color w:val="5A5A5A" w:themeColor="text1" w:themeTint="A5"/>
      <w:spacing w:val="15"/>
      <w:sz w:val="22"/>
    </w:rPr>
  </w:style>
  <w:style w:type="paragraph" w:customStyle="1" w:styleId="SupplementaryMaterial">
    <w:name w:val="Supplementary Material"/>
    <w:basedOn w:val="Title"/>
    <w:next w:val="Title"/>
    <w:qFormat/>
    <w:rsid w:val="00A34A88"/>
    <w:pPr>
      <w:widowControl/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A34A88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4A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2"/>
    <w:rsid w:val="00A34A8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A34A8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A34A88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A34A8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A34A8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A34A88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A34A8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560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E4D5C2-9C86-482B-AA90-13DD00374A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2253</Words>
  <Characters>12847</Characters>
  <Application>Microsoft Office Word</Application>
  <DocSecurity>0</DocSecurity>
  <PresentationFormat/>
  <Lines>107</Lines>
  <Paragraphs>30</Paragraphs>
  <Slides>0</Slides>
  <Notes>0</Notes>
  <HiddenSlides>0</HiddenSlides>
  <MMClips>0</MMClips>
  <ScaleCrop>false</ScaleCrop>
  <Manager/>
  <Company/>
  <LinksUpToDate>false</LinksUpToDate>
  <CharactersWithSpaces>1507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 Caryn</dc:creator>
  <cp:keywords/>
  <dc:description/>
  <cp:lastModifiedBy>Joyce Adjekum-Tolno</cp:lastModifiedBy>
  <cp:revision>4</cp:revision>
  <dcterms:created xsi:type="dcterms:W3CDTF">2023-05-30T13:21:00Z</dcterms:created>
  <dcterms:modified xsi:type="dcterms:W3CDTF">2023-05-30T13:22:00Z</dcterms:modified>
  <cp:category/>
  <cp:contentStatus/>
  <dc:language/>
  <cp:version/>
</cp:coreProperties>
</file>